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40D6" w14:textId="31B25A01" w:rsidR="00174B35" w:rsidRPr="00B92CB6" w:rsidRDefault="00174B35" w:rsidP="00CF2DC4">
      <w:pPr>
        <w:rPr>
          <w:rFonts w:ascii="Times New Roman" w:hAnsi="Times New Roman" w:cs="Times New Roman"/>
          <w:lang w:bidi="ar"/>
        </w:rPr>
      </w:pPr>
      <w:r w:rsidRPr="00B92CB6">
        <w:rPr>
          <w:rFonts w:ascii="Times New Roman" w:hAnsi="Times New Roman" w:cs="Times New Roman" w:hint="eastAsia"/>
          <w:b/>
          <w:bCs/>
          <w:lang w:bidi="ar"/>
        </w:rPr>
        <w:t xml:space="preserve">Table S12 </w:t>
      </w:r>
      <w:r w:rsidR="008E0979" w:rsidRPr="00B92CB6">
        <w:rPr>
          <w:rFonts w:ascii="Times New Roman" w:hAnsi="Times New Roman" w:cs="Times New Roman" w:hint="eastAsia"/>
          <w:color w:val="0070C0"/>
          <w:lang w:bidi="ar"/>
        </w:rPr>
        <w:t>Direct and indirect associations among nocturia, daytime sleepiness, and depressive symptoms</w:t>
      </w:r>
      <w:r w:rsidR="002E03FC" w:rsidRPr="00B92CB6">
        <w:rPr>
          <w:rFonts w:ascii="Times New Roman" w:hAnsi="Times New Roman" w:cs="Times New Roman" w:hint="eastAsia"/>
          <w:color w:val="0070C0"/>
          <w:lang w:bidi="ar"/>
        </w:rPr>
        <w:t>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190"/>
        <w:gridCol w:w="3006"/>
        <w:gridCol w:w="1347"/>
      </w:tblGrid>
      <w:tr w:rsidR="0043553E" w:rsidRPr="00B92CB6" w14:paraId="103B1886" w14:textId="77777777" w:rsidTr="007E5A45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0C595D" w14:textId="2E4DA50C" w:rsidR="0043553E" w:rsidRPr="00B92CB6" w:rsidRDefault="00DE25A6" w:rsidP="00D155E1">
            <w:pPr>
              <w:jc w:val="both"/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b/>
                <w:bCs/>
                <w:color w:val="0070C0"/>
                <w:lang w:bidi="ar"/>
                <w14:ligatures w14:val="standardContextual"/>
              </w:rPr>
              <w:t>Association typ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CD15EF" w14:textId="77777777" w:rsidR="0043553E" w:rsidRPr="00B92CB6" w:rsidRDefault="0043553E" w:rsidP="0043553E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B92CB6">
              <w:rPr>
                <w:rFonts w:ascii="Times New Roman" w:hAnsi="Times New Roman" w:cs="Times New Roman"/>
                <w:b/>
                <w:bCs/>
                <w:lang w:bidi="ar"/>
              </w:rPr>
              <w:t>β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CF40CC" w14:textId="77777777" w:rsidR="0043553E" w:rsidRPr="00B92CB6" w:rsidRDefault="0043553E" w:rsidP="0043553E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95% Confidence Interva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F5BD2F" w14:textId="642CD20A" w:rsidR="0043553E" w:rsidRPr="00B92CB6" w:rsidRDefault="0043553E" w:rsidP="0043553E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b/>
                <w:bCs/>
                <w:lang w:bidi="ar"/>
                <w14:ligatures w14:val="standardContextual"/>
              </w:rPr>
              <w:t>P</w:t>
            </w:r>
            <w:r w:rsidRPr="00B92CB6">
              <w:rPr>
                <w:rFonts w:ascii="Times New Roman" w:eastAsiaTheme="minorEastAsia" w:hAnsi="Times New Roman" w:cs="Times New Roman"/>
                <w:b/>
                <w:bCs/>
                <w:lang w:bidi="ar"/>
                <w14:ligatures w14:val="standardContextual"/>
              </w:rPr>
              <w:t>-value</w:t>
            </w:r>
          </w:p>
        </w:tc>
      </w:tr>
      <w:tr w:rsidR="0043553E" w:rsidRPr="00B92CB6" w14:paraId="1E9265E7" w14:textId="77777777" w:rsidTr="007E5A4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6287DFC" w14:textId="1FE75827" w:rsidR="0043553E" w:rsidRPr="00B92CB6" w:rsidRDefault="0043553E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Indirect </w:t>
            </w:r>
            <w:r w:rsidRPr="00B92CB6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75F3F5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1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4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A1CB574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09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, 0.1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69E67F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hAnsi="Times New Roman" w:cs="Times New Roman"/>
                <w:lang w:bidi="ar"/>
              </w:rPr>
              <w:t>&lt;</w:t>
            </w:r>
            <w:r w:rsidRPr="00B92CB6"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43553E" w:rsidRPr="00B92CB6" w14:paraId="0B489557" w14:textId="77777777" w:rsidTr="007E5A45">
        <w:tc>
          <w:tcPr>
            <w:tcW w:w="2977" w:type="dxa"/>
            <w:vAlign w:val="center"/>
          </w:tcPr>
          <w:p w14:paraId="715C0769" w14:textId="373927E6" w:rsidR="0043553E" w:rsidRPr="00B92CB6" w:rsidRDefault="0043553E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Direct </w:t>
            </w:r>
            <w:r w:rsidRPr="00B92CB6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276" w:type="dxa"/>
            <w:vAlign w:val="center"/>
          </w:tcPr>
          <w:p w14:paraId="729545B2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5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1</w:t>
            </w:r>
          </w:p>
        </w:tc>
        <w:tc>
          <w:tcPr>
            <w:tcW w:w="3260" w:type="dxa"/>
            <w:vAlign w:val="center"/>
          </w:tcPr>
          <w:p w14:paraId="639FB5EC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4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8, 0.67)</w:t>
            </w:r>
          </w:p>
        </w:tc>
        <w:tc>
          <w:tcPr>
            <w:tcW w:w="1418" w:type="dxa"/>
            <w:vAlign w:val="center"/>
          </w:tcPr>
          <w:p w14:paraId="01130D1C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hAnsi="Times New Roman" w:cs="Times New Roman"/>
                <w:lang w:bidi="ar"/>
              </w:rPr>
              <w:t>&lt;</w:t>
            </w:r>
            <w:r w:rsidRPr="00B92CB6"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43553E" w:rsidRPr="00B92CB6" w14:paraId="33FA7250" w14:textId="77777777" w:rsidTr="007E5A45">
        <w:tc>
          <w:tcPr>
            <w:tcW w:w="2977" w:type="dxa"/>
            <w:vAlign w:val="center"/>
          </w:tcPr>
          <w:p w14:paraId="7A95D17D" w14:textId="293EF1E1" w:rsidR="0043553E" w:rsidRPr="00B92CB6" w:rsidRDefault="0043553E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 xml:space="preserve">Total </w:t>
            </w:r>
            <w:r w:rsidRPr="00B92CB6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association</w:t>
            </w:r>
          </w:p>
        </w:tc>
        <w:tc>
          <w:tcPr>
            <w:tcW w:w="1276" w:type="dxa"/>
            <w:vAlign w:val="center"/>
          </w:tcPr>
          <w:p w14:paraId="6092B307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64</w:t>
            </w:r>
          </w:p>
        </w:tc>
        <w:tc>
          <w:tcPr>
            <w:tcW w:w="3260" w:type="dxa"/>
            <w:vAlign w:val="center"/>
          </w:tcPr>
          <w:p w14:paraId="76EAEEE1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60, 0.80)</w:t>
            </w:r>
          </w:p>
        </w:tc>
        <w:tc>
          <w:tcPr>
            <w:tcW w:w="1418" w:type="dxa"/>
            <w:vAlign w:val="center"/>
          </w:tcPr>
          <w:p w14:paraId="2DDB17B0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</w:t>
            </w:r>
          </w:p>
        </w:tc>
      </w:tr>
      <w:tr w:rsidR="0043553E" w:rsidRPr="00B92CB6" w14:paraId="2DC7C0F5" w14:textId="77777777" w:rsidTr="007E5A45">
        <w:tc>
          <w:tcPr>
            <w:tcW w:w="2977" w:type="dxa"/>
            <w:vAlign w:val="center"/>
          </w:tcPr>
          <w:p w14:paraId="2A0030DE" w14:textId="5CD62317" w:rsidR="0043553E" w:rsidRPr="00B92CB6" w:rsidRDefault="00096E47" w:rsidP="00D155E1">
            <w:pPr>
              <w:jc w:val="both"/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color w:val="0070C0"/>
                <w:lang w:bidi="ar"/>
                <w14:ligatures w14:val="standardContextual"/>
              </w:rPr>
              <w:t>Proportion accounted for</w:t>
            </w:r>
          </w:p>
        </w:tc>
        <w:tc>
          <w:tcPr>
            <w:tcW w:w="1276" w:type="dxa"/>
            <w:vAlign w:val="center"/>
          </w:tcPr>
          <w:p w14:paraId="645F8B43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21</w:t>
            </w:r>
          </w:p>
        </w:tc>
        <w:tc>
          <w:tcPr>
            <w:tcW w:w="3260" w:type="dxa"/>
            <w:vAlign w:val="center"/>
          </w:tcPr>
          <w:p w14:paraId="406E88A5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(</w:t>
            </w: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0.1</w:t>
            </w:r>
            <w:r w:rsidRPr="00B92CB6">
              <w:rPr>
                <w:rFonts w:ascii="Times New Roman" w:eastAsiaTheme="minorEastAsia" w:hAnsi="Times New Roman" w:cs="Times New Roman" w:hint="eastAsia"/>
                <w:lang w:bidi="ar"/>
                <w14:ligatures w14:val="standardContextual"/>
              </w:rPr>
              <w:t>4, 0.22)</w:t>
            </w:r>
          </w:p>
        </w:tc>
        <w:tc>
          <w:tcPr>
            <w:tcW w:w="1418" w:type="dxa"/>
            <w:vAlign w:val="center"/>
          </w:tcPr>
          <w:p w14:paraId="6B7CECB8" w14:textId="77777777" w:rsidR="0043553E" w:rsidRPr="00B92CB6" w:rsidRDefault="0043553E" w:rsidP="0043553E">
            <w:pPr>
              <w:rPr>
                <w:rFonts w:ascii="Times New Roman" w:hAnsi="Times New Roman" w:cs="Times New Roman"/>
                <w:lang w:bidi="ar"/>
              </w:rPr>
            </w:pPr>
            <w:r w:rsidRPr="00B92CB6">
              <w:rPr>
                <w:rFonts w:ascii="Times New Roman" w:eastAsiaTheme="minorEastAsia" w:hAnsi="Times New Roman" w:cs="Times New Roman"/>
                <w:lang w:bidi="ar"/>
                <w14:ligatures w14:val="standardContextual"/>
              </w:rPr>
              <w:t>-</w:t>
            </w:r>
          </w:p>
        </w:tc>
      </w:tr>
    </w:tbl>
    <w:p w14:paraId="7CD21F54" w14:textId="77777777" w:rsidR="00CE1D0C" w:rsidRDefault="00CE1D0C">
      <w:pPr>
        <w:rPr>
          <w:rFonts w:hint="eastAsia"/>
        </w:rPr>
      </w:pPr>
    </w:p>
    <w:sectPr w:rsidR="00CE1D0C" w:rsidSect="00B92CB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84150" w14:textId="77777777" w:rsidR="00173564" w:rsidRDefault="00173564">
      <w:pPr>
        <w:rPr>
          <w:rFonts w:hint="eastAsia"/>
        </w:rPr>
      </w:pPr>
      <w:r>
        <w:separator/>
      </w:r>
    </w:p>
  </w:endnote>
  <w:endnote w:type="continuationSeparator" w:id="0">
    <w:p w14:paraId="46E4C480" w14:textId="77777777" w:rsidR="00173564" w:rsidRDefault="001735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019109"/>
    </w:sdtPr>
    <w:sdtContent>
      <w:sdt>
        <w:sdtPr>
          <w:id w:val="1728636285"/>
        </w:sdtPr>
        <w:sdtContent>
          <w:p w14:paraId="5AB9730F" w14:textId="77777777" w:rsidR="00E430A8" w:rsidRDefault="00000000">
            <w:pPr>
              <w:pStyle w:val="a5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zh-C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6776E" w14:textId="77777777" w:rsidR="00173564" w:rsidRDefault="00173564">
      <w:pPr>
        <w:rPr>
          <w:rFonts w:hint="eastAsia"/>
        </w:rPr>
      </w:pPr>
      <w:r>
        <w:separator/>
      </w:r>
    </w:p>
  </w:footnote>
  <w:footnote w:type="continuationSeparator" w:id="0">
    <w:p w14:paraId="61D10490" w14:textId="77777777" w:rsidR="00173564" w:rsidRDefault="0017356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01F3"/>
    <w:multiLevelType w:val="hybridMultilevel"/>
    <w:tmpl w:val="E256801E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25F3230"/>
    <w:multiLevelType w:val="hybridMultilevel"/>
    <w:tmpl w:val="3892CA3C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AA643F"/>
    <w:multiLevelType w:val="hybridMultilevel"/>
    <w:tmpl w:val="1ACEB9A4"/>
    <w:lvl w:ilvl="0" w:tplc="42CA9A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80B6CF1"/>
    <w:multiLevelType w:val="multilevel"/>
    <w:tmpl w:val="580B6CF1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19A7F77"/>
    <w:multiLevelType w:val="hybridMultilevel"/>
    <w:tmpl w:val="B3484E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4868971">
    <w:abstractNumId w:val="3"/>
  </w:num>
  <w:num w:numId="2" w16cid:durableId="428737293">
    <w:abstractNumId w:val="1"/>
  </w:num>
  <w:num w:numId="3" w16cid:durableId="1873573350">
    <w:abstractNumId w:val="2"/>
  </w:num>
  <w:num w:numId="4" w16cid:durableId="209345142">
    <w:abstractNumId w:val="0"/>
  </w:num>
  <w:num w:numId="5" w16cid:durableId="791628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xMjlhYWZmOWRjZDlhZWYzMjU5NWZkMDAxOTYzZjA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157B"/>
    <w:rsid w:val="0000198C"/>
    <w:rsid w:val="00001A74"/>
    <w:rsid w:val="00002248"/>
    <w:rsid w:val="00002AA3"/>
    <w:rsid w:val="00002C65"/>
    <w:rsid w:val="00004F4A"/>
    <w:rsid w:val="000052E7"/>
    <w:rsid w:val="000077C2"/>
    <w:rsid w:val="00007F5F"/>
    <w:rsid w:val="000105AF"/>
    <w:rsid w:val="000125DE"/>
    <w:rsid w:val="00012CF9"/>
    <w:rsid w:val="0001317D"/>
    <w:rsid w:val="0001319C"/>
    <w:rsid w:val="000150B3"/>
    <w:rsid w:val="00015806"/>
    <w:rsid w:val="00016879"/>
    <w:rsid w:val="000173DA"/>
    <w:rsid w:val="00020631"/>
    <w:rsid w:val="00020812"/>
    <w:rsid w:val="00020C96"/>
    <w:rsid w:val="0002110C"/>
    <w:rsid w:val="000211DB"/>
    <w:rsid w:val="00021786"/>
    <w:rsid w:val="0002254E"/>
    <w:rsid w:val="00022AA4"/>
    <w:rsid w:val="00023111"/>
    <w:rsid w:val="00024289"/>
    <w:rsid w:val="0002472F"/>
    <w:rsid w:val="0002483A"/>
    <w:rsid w:val="00025168"/>
    <w:rsid w:val="00025315"/>
    <w:rsid w:val="00025899"/>
    <w:rsid w:val="00025DE2"/>
    <w:rsid w:val="00025E1F"/>
    <w:rsid w:val="000260CD"/>
    <w:rsid w:val="00026B4F"/>
    <w:rsid w:val="00026C0C"/>
    <w:rsid w:val="00026DD9"/>
    <w:rsid w:val="00026F3D"/>
    <w:rsid w:val="000306CD"/>
    <w:rsid w:val="000328BC"/>
    <w:rsid w:val="00033BE0"/>
    <w:rsid w:val="00034310"/>
    <w:rsid w:val="00034A95"/>
    <w:rsid w:val="00034DAD"/>
    <w:rsid w:val="000357F0"/>
    <w:rsid w:val="00036325"/>
    <w:rsid w:val="0003687F"/>
    <w:rsid w:val="00037D78"/>
    <w:rsid w:val="00040469"/>
    <w:rsid w:val="000408A6"/>
    <w:rsid w:val="00041166"/>
    <w:rsid w:val="00041263"/>
    <w:rsid w:val="00041FCB"/>
    <w:rsid w:val="0004256E"/>
    <w:rsid w:val="00043897"/>
    <w:rsid w:val="00043AA6"/>
    <w:rsid w:val="00043AB4"/>
    <w:rsid w:val="00045481"/>
    <w:rsid w:val="000454E4"/>
    <w:rsid w:val="00045E59"/>
    <w:rsid w:val="00047B7E"/>
    <w:rsid w:val="000502AD"/>
    <w:rsid w:val="0005072A"/>
    <w:rsid w:val="000511EB"/>
    <w:rsid w:val="0005123B"/>
    <w:rsid w:val="00051786"/>
    <w:rsid w:val="00051914"/>
    <w:rsid w:val="00053168"/>
    <w:rsid w:val="000540A6"/>
    <w:rsid w:val="0005444E"/>
    <w:rsid w:val="00054A52"/>
    <w:rsid w:val="00054C15"/>
    <w:rsid w:val="0005690E"/>
    <w:rsid w:val="00056D70"/>
    <w:rsid w:val="00057036"/>
    <w:rsid w:val="00057652"/>
    <w:rsid w:val="00057F4A"/>
    <w:rsid w:val="00060050"/>
    <w:rsid w:val="00060BAE"/>
    <w:rsid w:val="00060FBC"/>
    <w:rsid w:val="000618C1"/>
    <w:rsid w:val="00061B90"/>
    <w:rsid w:val="0006205D"/>
    <w:rsid w:val="000626D5"/>
    <w:rsid w:val="0006316F"/>
    <w:rsid w:val="000640A9"/>
    <w:rsid w:val="00064992"/>
    <w:rsid w:val="0006557D"/>
    <w:rsid w:val="0007135E"/>
    <w:rsid w:val="000714B8"/>
    <w:rsid w:val="00071F36"/>
    <w:rsid w:val="00072824"/>
    <w:rsid w:val="0007295E"/>
    <w:rsid w:val="00073B41"/>
    <w:rsid w:val="00074FD6"/>
    <w:rsid w:val="0007517B"/>
    <w:rsid w:val="00076796"/>
    <w:rsid w:val="000805F7"/>
    <w:rsid w:val="000808F8"/>
    <w:rsid w:val="000826F7"/>
    <w:rsid w:val="00082AFA"/>
    <w:rsid w:val="00083511"/>
    <w:rsid w:val="00083781"/>
    <w:rsid w:val="00084C05"/>
    <w:rsid w:val="00085DF5"/>
    <w:rsid w:val="000861FE"/>
    <w:rsid w:val="000862AD"/>
    <w:rsid w:val="00087AC2"/>
    <w:rsid w:val="00087FB5"/>
    <w:rsid w:val="00090BE7"/>
    <w:rsid w:val="000919CC"/>
    <w:rsid w:val="00092738"/>
    <w:rsid w:val="00093B4A"/>
    <w:rsid w:val="0009591D"/>
    <w:rsid w:val="0009591E"/>
    <w:rsid w:val="000968AA"/>
    <w:rsid w:val="00096E47"/>
    <w:rsid w:val="00097BA9"/>
    <w:rsid w:val="000A091C"/>
    <w:rsid w:val="000A0F11"/>
    <w:rsid w:val="000A1124"/>
    <w:rsid w:val="000A13EE"/>
    <w:rsid w:val="000A1983"/>
    <w:rsid w:val="000A246F"/>
    <w:rsid w:val="000A2A36"/>
    <w:rsid w:val="000A3899"/>
    <w:rsid w:val="000A4B7E"/>
    <w:rsid w:val="000A5128"/>
    <w:rsid w:val="000A5C3B"/>
    <w:rsid w:val="000A7220"/>
    <w:rsid w:val="000B0D4D"/>
    <w:rsid w:val="000B2146"/>
    <w:rsid w:val="000B33A7"/>
    <w:rsid w:val="000B3ADE"/>
    <w:rsid w:val="000B428B"/>
    <w:rsid w:val="000B46A9"/>
    <w:rsid w:val="000B4943"/>
    <w:rsid w:val="000B4EDF"/>
    <w:rsid w:val="000B5549"/>
    <w:rsid w:val="000B7962"/>
    <w:rsid w:val="000C0202"/>
    <w:rsid w:val="000C0EB9"/>
    <w:rsid w:val="000C1567"/>
    <w:rsid w:val="000C2DD8"/>
    <w:rsid w:val="000C40F0"/>
    <w:rsid w:val="000C5072"/>
    <w:rsid w:val="000C62B7"/>
    <w:rsid w:val="000C6338"/>
    <w:rsid w:val="000C6789"/>
    <w:rsid w:val="000C7209"/>
    <w:rsid w:val="000C76AF"/>
    <w:rsid w:val="000D0ECA"/>
    <w:rsid w:val="000D3EB5"/>
    <w:rsid w:val="000D5822"/>
    <w:rsid w:val="000D5AB5"/>
    <w:rsid w:val="000D5D11"/>
    <w:rsid w:val="000E02B7"/>
    <w:rsid w:val="000E1319"/>
    <w:rsid w:val="000E2C4C"/>
    <w:rsid w:val="000E31C3"/>
    <w:rsid w:val="000E3F2C"/>
    <w:rsid w:val="000E4A3E"/>
    <w:rsid w:val="000E5170"/>
    <w:rsid w:val="000E5934"/>
    <w:rsid w:val="000E5C8B"/>
    <w:rsid w:val="000E6416"/>
    <w:rsid w:val="000E67D0"/>
    <w:rsid w:val="000E68B5"/>
    <w:rsid w:val="000E7171"/>
    <w:rsid w:val="000F1E7A"/>
    <w:rsid w:val="000F22AF"/>
    <w:rsid w:val="000F27FD"/>
    <w:rsid w:val="000F409D"/>
    <w:rsid w:val="000F593A"/>
    <w:rsid w:val="000F5AF1"/>
    <w:rsid w:val="000F5EB9"/>
    <w:rsid w:val="00100110"/>
    <w:rsid w:val="00100841"/>
    <w:rsid w:val="00102463"/>
    <w:rsid w:val="00104553"/>
    <w:rsid w:val="001055C9"/>
    <w:rsid w:val="0010589E"/>
    <w:rsid w:val="001059CD"/>
    <w:rsid w:val="00105ADC"/>
    <w:rsid w:val="00105FDB"/>
    <w:rsid w:val="001103CC"/>
    <w:rsid w:val="00110AB0"/>
    <w:rsid w:val="00110DED"/>
    <w:rsid w:val="001114E1"/>
    <w:rsid w:val="00111E78"/>
    <w:rsid w:val="00112229"/>
    <w:rsid w:val="0011260F"/>
    <w:rsid w:val="001136AB"/>
    <w:rsid w:val="00113AFA"/>
    <w:rsid w:val="001153CD"/>
    <w:rsid w:val="00116201"/>
    <w:rsid w:val="001175A5"/>
    <w:rsid w:val="001207A8"/>
    <w:rsid w:val="0012143F"/>
    <w:rsid w:val="00121809"/>
    <w:rsid w:val="0012223F"/>
    <w:rsid w:val="00122626"/>
    <w:rsid w:val="00122997"/>
    <w:rsid w:val="00123EA3"/>
    <w:rsid w:val="00125005"/>
    <w:rsid w:val="0012545E"/>
    <w:rsid w:val="00125652"/>
    <w:rsid w:val="00125A80"/>
    <w:rsid w:val="00126161"/>
    <w:rsid w:val="001305E2"/>
    <w:rsid w:val="00130A45"/>
    <w:rsid w:val="00130D48"/>
    <w:rsid w:val="00130E16"/>
    <w:rsid w:val="0013209F"/>
    <w:rsid w:val="00133C26"/>
    <w:rsid w:val="00134489"/>
    <w:rsid w:val="00134F64"/>
    <w:rsid w:val="00136651"/>
    <w:rsid w:val="00137A0E"/>
    <w:rsid w:val="001400AC"/>
    <w:rsid w:val="001430FC"/>
    <w:rsid w:val="001436D5"/>
    <w:rsid w:val="00143D52"/>
    <w:rsid w:val="00143F14"/>
    <w:rsid w:val="00144015"/>
    <w:rsid w:val="00145333"/>
    <w:rsid w:val="00145D53"/>
    <w:rsid w:val="00146B57"/>
    <w:rsid w:val="00147BBB"/>
    <w:rsid w:val="00151C49"/>
    <w:rsid w:val="00152207"/>
    <w:rsid w:val="00152324"/>
    <w:rsid w:val="00152FBA"/>
    <w:rsid w:val="00153762"/>
    <w:rsid w:val="00153CE6"/>
    <w:rsid w:val="00154A90"/>
    <w:rsid w:val="001550C7"/>
    <w:rsid w:val="00155BAE"/>
    <w:rsid w:val="00156D83"/>
    <w:rsid w:val="0015795D"/>
    <w:rsid w:val="00157C83"/>
    <w:rsid w:val="00157E70"/>
    <w:rsid w:val="0016033A"/>
    <w:rsid w:val="00160E04"/>
    <w:rsid w:val="0016155A"/>
    <w:rsid w:val="0016307F"/>
    <w:rsid w:val="0016384C"/>
    <w:rsid w:val="00163C89"/>
    <w:rsid w:val="00166411"/>
    <w:rsid w:val="00166498"/>
    <w:rsid w:val="0016682C"/>
    <w:rsid w:val="00167FC6"/>
    <w:rsid w:val="00170A77"/>
    <w:rsid w:val="00170E06"/>
    <w:rsid w:val="00171081"/>
    <w:rsid w:val="00171CCD"/>
    <w:rsid w:val="00171FD9"/>
    <w:rsid w:val="00173548"/>
    <w:rsid w:val="00173564"/>
    <w:rsid w:val="001740F4"/>
    <w:rsid w:val="00174B35"/>
    <w:rsid w:val="00174F02"/>
    <w:rsid w:val="001754FE"/>
    <w:rsid w:val="00176105"/>
    <w:rsid w:val="001765D3"/>
    <w:rsid w:val="00177192"/>
    <w:rsid w:val="00177316"/>
    <w:rsid w:val="001808C6"/>
    <w:rsid w:val="001813A2"/>
    <w:rsid w:val="00181F69"/>
    <w:rsid w:val="001822A1"/>
    <w:rsid w:val="00182882"/>
    <w:rsid w:val="0018487A"/>
    <w:rsid w:val="00184BC8"/>
    <w:rsid w:val="00184CC5"/>
    <w:rsid w:val="001854D4"/>
    <w:rsid w:val="00185AFB"/>
    <w:rsid w:val="00190936"/>
    <w:rsid w:val="001914AD"/>
    <w:rsid w:val="001915DC"/>
    <w:rsid w:val="0019245A"/>
    <w:rsid w:val="00192629"/>
    <w:rsid w:val="00192A6F"/>
    <w:rsid w:val="00192BD6"/>
    <w:rsid w:val="0019415C"/>
    <w:rsid w:val="00197527"/>
    <w:rsid w:val="001975BD"/>
    <w:rsid w:val="00197CD4"/>
    <w:rsid w:val="001A00C3"/>
    <w:rsid w:val="001A1B2D"/>
    <w:rsid w:val="001A2F98"/>
    <w:rsid w:val="001A38E2"/>
    <w:rsid w:val="001A4148"/>
    <w:rsid w:val="001A41F1"/>
    <w:rsid w:val="001A4C9E"/>
    <w:rsid w:val="001A528B"/>
    <w:rsid w:val="001A5402"/>
    <w:rsid w:val="001A5412"/>
    <w:rsid w:val="001A5850"/>
    <w:rsid w:val="001A5B18"/>
    <w:rsid w:val="001A5D8A"/>
    <w:rsid w:val="001A6028"/>
    <w:rsid w:val="001A6807"/>
    <w:rsid w:val="001A6B1C"/>
    <w:rsid w:val="001A6BBB"/>
    <w:rsid w:val="001A6E15"/>
    <w:rsid w:val="001B00F8"/>
    <w:rsid w:val="001B150C"/>
    <w:rsid w:val="001B184F"/>
    <w:rsid w:val="001B1F98"/>
    <w:rsid w:val="001B2C78"/>
    <w:rsid w:val="001B3669"/>
    <w:rsid w:val="001B46D0"/>
    <w:rsid w:val="001B47DA"/>
    <w:rsid w:val="001B4803"/>
    <w:rsid w:val="001B487E"/>
    <w:rsid w:val="001B5E91"/>
    <w:rsid w:val="001B6CCE"/>
    <w:rsid w:val="001B75F6"/>
    <w:rsid w:val="001C0588"/>
    <w:rsid w:val="001C0798"/>
    <w:rsid w:val="001C0D4F"/>
    <w:rsid w:val="001C19C9"/>
    <w:rsid w:val="001C2323"/>
    <w:rsid w:val="001C4806"/>
    <w:rsid w:val="001C4FB6"/>
    <w:rsid w:val="001C5266"/>
    <w:rsid w:val="001C63E5"/>
    <w:rsid w:val="001C6826"/>
    <w:rsid w:val="001C7058"/>
    <w:rsid w:val="001D00D1"/>
    <w:rsid w:val="001D161F"/>
    <w:rsid w:val="001D2EA6"/>
    <w:rsid w:val="001D44E8"/>
    <w:rsid w:val="001D515B"/>
    <w:rsid w:val="001D5946"/>
    <w:rsid w:val="001D6294"/>
    <w:rsid w:val="001D6627"/>
    <w:rsid w:val="001D6ECB"/>
    <w:rsid w:val="001D7137"/>
    <w:rsid w:val="001E0B05"/>
    <w:rsid w:val="001E16F9"/>
    <w:rsid w:val="001E1EA7"/>
    <w:rsid w:val="001E2DFD"/>
    <w:rsid w:val="001E30A5"/>
    <w:rsid w:val="001E3AEB"/>
    <w:rsid w:val="001E68F6"/>
    <w:rsid w:val="001E69FF"/>
    <w:rsid w:val="001E7C12"/>
    <w:rsid w:val="001F0DB9"/>
    <w:rsid w:val="001F12FF"/>
    <w:rsid w:val="001F2476"/>
    <w:rsid w:val="001F2ACC"/>
    <w:rsid w:val="001F3C80"/>
    <w:rsid w:val="001F3D6A"/>
    <w:rsid w:val="001F615E"/>
    <w:rsid w:val="001F7081"/>
    <w:rsid w:val="00200909"/>
    <w:rsid w:val="00200EAE"/>
    <w:rsid w:val="0020243A"/>
    <w:rsid w:val="00202A3C"/>
    <w:rsid w:val="00203641"/>
    <w:rsid w:val="002037F5"/>
    <w:rsid w:val="00203E1C"/>
    <w:rsid w:val="00204FFF"/>
    <w:rsid w:val="00205E8D"/>
    <w:rsid w:val="00205FD9"/>
    <w:rsid w:val="002076CC"/>
    <w:rsid w:val="0020792A"/>
    <w:rsid w:val="00207F78"/>
    <w:rsid w:val="002103F6"/>
    <w:rsid w:val="00210C48"/>
    <w:rsid w:val="002112E2"/>
    <w:rsid w:val="0021260C"/>
    <w:rsid w:val="0021320C"/>
    <w:rsid w:val="00213218"/>
    <w:rsid w:val="00214C9D"/>
    <w:rsid w:val="0021558F"/>
    <w:rsid w:val="00215703"/>
    <w:rsid w:val="002158A6"/>
    <w:rsid w:val="00216E40"/>
    <w:rsid w:val="0021710E"/>
    <w:rsid w:val="00220061"/>
    <w:rsid w:val="00220ACC"/>
    <w:rsid w:val="00221108"/>
    <w:rsid w:val="0022224B"/>
    <w:rsid w:val="00222B8B"/>
    <w:rsid w:val="00223C86"/>
    <w:rsid w:val="00224071"/>
    <w:rsid w:val="002245A7"/>
    <w:rsid w:val="00224AF0"/>
    <w:rsid w:val="00224F0F"/>
    <w:rsid w:val="00225C5B"/>
    <w:rsid w:val="00225EB5"/>
    <w:rsid w:val="00225FAB"/>
    <w:rsid w:val="002261C3"/>
    <w:rsid w:val="002267E3"/>
    <w:rsid w:val="00227A4C"/>
    <w:rsid w:val="0023045B"/>
    <w:rsid w:val="00230D3E"/>
    <w:rsid w:val="002313B6"/>
    <w:rsid w:val="00231C91"/>
    <w:rsid w:val="002328F5"/>
    <w:rsid w:val="00233519"/>
    <w:rsid w:val="00233628"/>
    <w:rsid w:val="0023443A"/>
    <w:rsid w:val="00234AD3"/>
    <w:rsid w:val="00234EB7"/>
    <w:rsid w:val="0023536C"/>
    <w:rsid w:val="00235749"/>
    <w:rsid w:val="002363AC"/>
    <w:rsid w:val="00236559"/>
    <w:rsid w:val="00237874"/>
    <w:rsid w:val="002379A2"/>
    <w:rsid w:val="00237A89"/>
    <w:rsid w:val="00241A89"/>
    <w:rsid w:val="00242A44"/>
    <w:rsid w:val="00245339"/>
    <w:rsid w:val="00245B50"/>
    <w:rsid w:val="00246528"/>
    <w:rsid w:val="00246713"/>
    <w:rsid w:val="002471EE"/>
    <w:rsid w:val="00247535"/>
    <w:rsid w:val="00250433"/>
    <w:rsid w:val="002509EF"/>
    <w:rsid w:val="0025346D"/>
    <w:rsid w:val="00255224"/>
    <w:rsid w:val="00255309"/>
    <w:rsid w:val="00256F8E"/>
    <w:rsid w:val="002578EE"/>
    <w:rsid w:val="002607B1"/>
    <w:rsid w:val="00260C0F"/>
    <w:rsid w:val="00261416"/>
    <w:rsid w:val="00261EA3"/>
    <w:rsid w:val="00263CE8"/>
    <w:rsid w:val="00263D25"/>
    <w:rsid w:val="00264BD5"/>
    <w:rsid w:val="00265681"/>
    <w:rsid w:val="00270558"/>
    <w:rsid w:val="002738F3"/>
    <w:rsid w:val="002744EC"/>
    <w:rsid w:val="00274AC0"/>
    <w:rsid w:val="00274AEC"/>
    <w:rsid w:val="00274B99"/>
    <w:rsid w:val="00274C59"/>
    <w:rsid w:val="00275593"/>
    <w:rsid w:val="00275BC0"/>
    <w:rsid w:val="002804E7"/>
    <w:rsid w:val="00283171"/>
    <w:rsid w:val="00283D9D"/>
    <w:rsid w:val="00283E3F"/>
    <w:rsid w:val="00285EE5"/>
    <w:rsid w:val="0028672F"/>
    <w:rsid w:val="00286823"/>
    <w:rsid w:val="00286F93"/>
    <w:rsid w:val="002871B1"/>
    <w:rsid w:val="002904CA"/>
    <w:rsid w:val="0029189D"/>
    <w:rsid w:val="002938AE"/>
    <w:rsid w:val="00294E86"/>
    <w:rsid w:val="00295279"/>
    <w:rsid w:val="00296A14"/>
    <w:rsid w:val="002972FE"/>
    <w:rsid w:val="00297F01"/>
    <w:rsid w:val="002A0B86"/>
    <w:rsid w:val="002A0C33"/>
    <w:rsid w:val="002A209B"/>
    <w:rsid w:val="002A2882"/>
    <w:rsid w:val="002A28AA"/>
    <w:rsid w:val="002A4983"/>
    <w:rsid w:val="002A4C35"/>
    <w:rsid w:val="002A5057"/>
    <w:rsid w:val="002A5BB7"/>
    <w:rsid w:val="002A7D8F"/>
    <w:rsid w:val="002B09A8"/>
    <w:rsid w:val="002B17A7"/>
    <w:rsid w:val="002B1CB8"/>
    <w:rsid w:val="002B302C"/>
    <w:rsid w:val="002B5C54"/>
    <w:rsid w:val="002B619A"/>
    <w:rsid w:val="002B6996"/>
    <w:rsid w:val="002B6A60"/>
    <w:rsid w:val="002B7769"/>
    <w:rsid w:val="002B77DB"/>
    <w:rsid w:val="002B7B94"/>
    <w:rsid w:val="002B7DE7"/>
    <w:rsid w:val="002C2DE1"/>
    <w:rsid w:val="002C35F1"/>
    <w:rsid w:val="002C3B9C"/>
    <w:rsid w:val="002C4D96"/>
    <w:rsid w:val="002C64DF"/>
    <w:rsid w:val="002C66C8"/>
    <w:rsid w:val="002C715D"/>
    <w:rsid w:val="002C7482"/>
    <w:rsid w:val="002C7484"/>
    <w:rsid w:val="002D162D"/>
    <w:rsid w:val="002D1F26"/>
    <w:rsid w:val="002D25FB"/>
    <w:rsid w:val="002D2A21"/>
    <w:rsid w:val="002D3E04"/>
    <w:rsid w:val="002D433D"/>
    <w:rsid w:val="002D4478"/>
    <w:rsid w:val="002D4B60"/>
    <w:rsid w:val="002D6E7A"/>
    <w:rsid w:val="002E03FC"/>
    <w:rsid w:val="002E0867"/>
    <w:rsid w:val="002E0FA7"/>
    <w:rsid w:val="002E16F7"/>
    <w:rsid w:val="002E25A4"/>
    <w:rsid w:val="002E3187"/>
    <w:rsid w:val="002E3C8C"/>
    <w:rsid w:val="002E536B"/>
    <w:rsid w:val="002E6C76"/>
    <w:rsid w:val="002E7092"/>
    <w:rsid w:val="002E7506"/>
    <w:rsid w:val="002E7DB4"/>
    <w:rsid w:val="002F13BC"/>
    <w:rsid w:val="002F1C53"/>
    <w:rsid w:val="002F2B9A"/>
    <w:rsid w:val="002F2DB8"/>
    <w:rsid w:val="002F3BE7"/>
    <w:rsid w:val="002F4239"/>
    <w:rsid w:val="002F47CB"/>
    <w:rsid w:val="002F52A9"/>
    <w:rsid w:val="002F552A"/>
    <w:rsid w:val="002F5E73"/>
    <w:rsid w:val="00300220"/>
    <w:rsid w:val="00301575"/>
    <w:rsid w:val="00301A63"/>
    <w:rsid w:val="003037D9"/>
    <w:rsid w:val="00304C3E"/>
    <w:rsid w:val="00305530"/>
    <w:rsid w:val="00305840"/>
    <w:rsid w:val="0030597E"/>
    <w:rsid w:val="00305EDC"/>
    <w:rsid w:val="00306055"/>
    <w:rsid w:val="00307E54"/>
    <w:rsid w:val="00310BEE"/>
    <w:rsid w:val="00310D1C"/>
    <w:rsid w:val="0031136A"/>
    <w:rsid w:val="00311599"/>
    <w:rsid w:val="00312AEB"/>
    <w:rsid w:val="00313172"/>
    <w:rsid w:val="00313784"/>
    <w:rsid w:val="003142BF"/>
    <w:rsid w:val="00317207"/>
    <w:rsid w:val="0031753E"/>
    <w:rsid w:val="003176BE"/>
    <w:rsid w:val="003210A8"/>
    <w:rsid w:val="0032112B"/>
    <w:rsid w:val="00322522"/>
    <w:rsid w:val="00322ADB"/>
    <w:rsid w:val="00323108"/>
    <w:rsid w:val="003235B5"/>
    <w:rsid w:val="00325668"/>
    <w:rsid w:val="00325916"/>
    <w:rsid w:val="0032649B"/>
    <w:rsid w:val="00326519"/>
    <w:rsid w:val="00327295"/>
    <w:rsid w:val="003308F6"/>
    <w:rsid w:val="003313E7"/>
    <w:rsid w:val="0033157B"/>
    <w:rsid w:val="003316F7"/>
    <w:rsid w:val="00331B85"/>
    <w:rsid w:val="00332D39"/>
    <w:rsid w:val="00334B68"/>
    <w:rsid w:val="00335F56"/>
    <w:rsid w:val="00336858"/>
    <w:rsid w:val="003373DC"/>
    <w:rsid w:val="003374AA"/>
    <w:rsid w:val="003378A7"/>
    <w:rsid w:val="00337B84"/>
    <w:rsid w:val="0034113E"/>
    <w:rsid w:val="00341D23"/>
    <w:rsid w:val="003421D3"/>
    <w:rsid w:val="00342BD3"/>
    <w:rsid w:val="00344479"/>
    <w:rsid w:val="00346675"/>
    <w:rsid w:val="00346BFA"/>
    <w:rsid w:val="00347CD7"/>
    <w:rsid w:val="00347D23"/>
    <w:rsid w:val="0035091C"/>
    <w:rsid w:val="00350B83"/>
    <w:rsid w:val="00350C5D"/>
    <w:rsid w:val="00350EDD"/>
    <w:rsid w:val="00352965"/>
    <w:rsid w:val="00352CD7"/>
    <w:rsid w:val="00353910"/>
    <w:rsid w:val="00354845"/>
    <w:rsid w:val="0035545A"/>
    <w:rsid w:val="0035592A"/>
    <w:rsid w:val="00355B5C"/>
    <w:rsid w:val="00355FEE"/>
    <w:rsid w:val="00356839"/>
    <w:rsid w:val="00356B4D"/>
    <w:rsid w:val="00357189"/>
    <w:rsid w:val="0035777C"/>
    <w:rsid w:val="00360643"/>
    <w:rsid w:val="00360A21"/>
    <w:rsid w:val="00362284"/>
    <w:rsid w:val="0036297F"/>
    <w:rsid w:val="003647B5"/>
    <w:rsid w:val="003648F2"/>
    <w:rsid w:val="00365750"/>
    <w:rsid w:val="0036584B"/>
    <w:rsid w:val="00366510"/>
    <w:rsid w:val="00367054"/>
    <w:rsid w:val="003670A9"/>
    <w:rsid w:val="003709C2"/>
    <w:rsid w:val="00371652"/>
    <w:rsid w:val="003721D1"/>
    <w:rsid w:val="0037289F"/>
    <w:rsid w:val="0037317C"/>
    <w:rsid w:val="00373639"/>
    <w:rsid w:val="00373C71"/>
    <w:rsid w:val="0037555C"/>
    <w:rsid w:val="00375C02"/>
    <w:rsid w:val="003762B4"/>
    <w:rsid w:val="003766F0"/>
    <w:rsid w:val="00380B9F"/>
    <w:rsid w:val="00381B83"/>
    <w:rsid w:val="0038214E"/>
    <w:rsid w:val="003829A1"/>
    <w:rsid w:val="003854A7"/>
    <w:rsid w:val="00385B4B"/>
    <w:rsid w:val="00386276"/>
    <w:rsid w:val="00386C0D"/>
    <w:rsid w:val="0038762C"/>
    <w:rsid w:val="0038799D"/>
    <w:rsid w:val="00391007"/>
    <w:rsid w:val="00392D7A"/>
    <w:rsid w:val="0039325F"/>
    <w:rsid w:val="00393597"/>
    <w:rsid w:val="00393C89"/>
    <w:rsid w:val="00395745"/>
    <w:rsid w:val="00395929"/>
    <w:rsid w:val="00395C10"/>
    <w:rsid w:val="0039771A"/>
    <w:rsid w:val="00397AB0"/>
    <w:rsid w:val="00397F44"/>
    <w:rsid w:val="003A23C4"/>
    <w:rsid w:val="003A40EA"/>
    <w:rsid w:val="003A41D6"/>
    <w:rsid w:val="003A4317"/>
    <w:rsid w:val="003A54A3"/>
    <w:rsid w:val="003A7193"/>
    <w:rsid w:val="003A7A56"/>
    <w:rsid w:val="003A7C58"/>
    <w:rsid w:val="003B0140"/>
    <w:rsid w:val="003B31ED"/>
    <w:rsid w:val="003B3254"/>
    <w:rsid w:val="003B6676"/>
    <w:rsid w:val="003B7572"/>
    <w:rsid w:val="003C1CCD"/>
    <w:rsid w:val="003C32D4"/>
    <w:rsid w:val="003C6421"/>
    <w:rsid w:val="003C7A0E"/>
    <w:rsid w:val="003D0A44"/>
    <w:rsid w:val="003D0F00"/>
    <w:rsid w:val="003D2ABC"/>
    <w:rsid w:val="003D2C0C"/>
    <w:rsid w:val="003D3703"/>
    <w:rsid w:val="003D3D2F"/>
    <w:rsid w:val="003D4704"/>
    <w:rsid w:val="003D4744"/>
    <w:rsid w:val="003D47C1"/>
    <w:rsid w:val="003D47D5"/>
    <w:rsid w:val="003D4D27"/>
    <w:rsid w:val="003D7D74"/>
    <w:rsid w:val="003E2F8C"/>
    <w:rsid w:val="003E52A5"/>
    <w:rsid w:val="003E63FA"/>
    <w:rsid w:val="003F31CD"/>
    <w:rsid w:val="003F3CAF"/>
    <w:rsid w:val="003F44ED"/>
    <w:rsid w:val="003F4882"/>
    <w:rsid w:val="003F48F1"/>
    <w:rsid w:val="003F4A68"/>
    <w:rsid w:val="003F717D"/>
    <w:rsid w:val="003F75B5"/>
    <w:rsid w:val="003F7943"/>
    <w:rsid w:val="00400C9F"/>
    <w:rsid w:val="00400EBA"/>
    <w:rsid w:val="004010B4"/>
    <w:rsid w:val="004019BA"/>
    <w:rsid w:val="00401D3F"/>
    <w:rsid w:val="00401E9E"/>
    <w:rsid w:val="00402898"/>
    <w:rsid w:val="00402C41"/>
    <w:rsid w:val="00403DEF"/>
    <w:rsid w:val="00404A19"/>
    <w:rsid w:val="00404D7B"/>
    <w:rsid w:val="004052D9"/>
    <w:rsid w:val="004066D5"/>
    <w:rsid w:val="00406C54"/>
    <w:rsid w:val="0040753A"/>
    <w:rsid w:val="0041073A"/>
    <w:rsid w:val="00410C13"/>
    <w:rsid w:val="004110E9"/>
    <w:rsid w:val="004139B9"/>
    <w:rsid w:val="004145ED"/>
    <w:rsid w:val="0041481F"/>
    <w:rsid w:val="004148FC"/>
    <w:rsid w:val="00416213"/>
    <w:rsid w:val="00416A1A"/>
    <w:rsid w:val="004172FA"/>
    <w:rsid w:val="004174EC"/>
    <w:rsid w:val="004209CD"/>
    <w:rsid w:val="00420E83"/>
    <w:rsid w:val="00421635"/>
    <w:rsid w:val="00422140"/>
    <w:rsid w:val="00422679"/>
    <w:rsid w:val="00422833"/>
    <w:rsid w:val="00422F67"/>
    <w:rsid w:val="00423CBD"/>
    <w:rsid w:val="004244CA"/>
    <w:rsid w:val="00424808"/>
    <w:rsid w:val="00425668"/>
    <w:rsid w:val="00426A61"/>
    <w:rsid w:val="004270B4"/>
    <w:rsid w:val="00427D77"/>
    <w:rsid w:val="0043034C"/>
    <w:rsid w:val="00430514"/>
    <w:rsid w:val="00431F56"/>
    <w:rsid w:val="00433D42"/>
    <w:rsid w:val="00434064"/>
    <w:rsid w:val="004343A8"/>
    <w:rsid w:val="00434AF6"/>
    <w:rsid w:val="0043553E"/>
    <w:rsid w:val="004356D7"/>
    <w:rsid w:val="00440649"/>
    <w:rsid w:val="00440972"/>
    <w:rsid w:val="00440AE4"/>
    <w:rsid w:val="0044206B"/>
    <w:rsid w:val="00442E04"/>
    <w:rsid w:val="00443003"/>
    <w:rsid w:val="00443600"/>
    <w:rsid w:val="00443748"/>
    <w:rsid w:val="00444194"/>
    <w:rsid w:val="00445538"/>
    <w:rsid w:val="0044571B"/>
    <w:rsid w:val="0044658B"/>
    <w:rsid w:val="00446771"/>
    <w:rsid w:val="00446C33"/>
    <w:rsid w:val="00450C65"/>
    <w:rsid w:val="004519E1"/>
    <w:rsid w:val="0045215E"/>
    <w:rsid w:val="00452C87"/>
    <w:rsid w:val="0045384E"/>
    <w:rsid w:val="00454B77"/>
    <w:rsid w:val="004561EE"/>
    <w:rsid w:val="0045671A"/>
    <w:rsid w:val="004569E1"/>
    <w:rsid w:val="00460006"/>
    <w:rsid w:val="004602B4"/>
    <w:rsid w:val="004604F6"/>
    <w:rsid w:val="00460CF3"/>
    <w:rsid w:val="00462DDC"/>
    <w:rsid w:val="004634D1"/>
    <w:rsid w:val="004635CE"/>
    <w:rsid w:val="00463DB8"/>
    <w:rsid w:val="0046461C"/>
    <w:rsid w:val="00465575"/>
    <w:rsid w:val="00465EF4"/>
    <w:rsid w:val="00465FBF"/>
    <w:rsid w:val="00466898"/>
    <w:rsid w:val="00466C6E"/>
    <w:rsid w:val="00467EDD"/>
    <w:rsid w:val="004713ED"/>
    <w:rsid w:val="00471FD2"/>
    <w:rsid w:val="0047259E"/>
    <w:rsid w:val="00472C56"/>
    <w:rsid w:val="00475230"/>
    <w:rsid w:val="00475491"/>
    <w:rsid w:val="00475921"/>
    <w:rsid w:val="004760AB"/>
    <w:rsid w:val="004762A9"/>
    <w:rsid w:val="0047655F"/>
    <w:rsid w:val="00476755"/>
    <w:rsid w:val="00480103"/>
    <w:rsid w:val="004806FA"/>
    <w:rsid w:val="00480721"/>
    <w:rsid w:val="0048161B"/>
    <w:rsid w:val="00481ACD"/>
    <w:rsid w:val="0048334F"/>
    <w:rsid w:val="00486B3D"/>
    <w:rsid w:val="00486FFE"/>
    <w:rsid w:val="0048705F"/>
    <w:rsid w:val="00492EEF"/>
    <w:rsid w:val="00493E08"/>
    <w:rsid w:val="0049652B"/>
    <w:rsid w:val="00497B10"/>
    <w:rsid w:val="004A101E"/>
    <w:rsid w:val="004A1886"/>
    <w:rsid w:val="004A1A02"/>
    <w:rsid w:val="004A1C84"/>
    <w:rsid w:val="004A22C3"/>
    <w:rsid w:val="004A40E2"/>
    <w:rsid w:val="004A5153"/>
    <w:rsid w:val="004A5239"/>
    <w:rsid w:val="004A6289"/>
    <w:rsid w:val="004A6376"/>
    <w:rsid w:val="004A668A"/>
    <w:rsid w:val="004A6A24"/>
    <w:rsid w:val="004B2506"/>
    <w:rsid w:val="004B2C0E"/>
    <w:rsid w:val="004B3096"/>
    <w:rsid w:val="004B4976"/>
    <w:rsid w:val="004B57A4"/>
    <w:rsid w:val="004B6EE3"/>
    <w:rsid w:val="004C02CB"/>
    <w:rsid w:val="004C14F5"/>
    <w:rsid w:val="004C17C1"/>
    <w:rsid w:val="004C1D23"/>
    <w:rsid w:val="004C1EF8"/>
    <w:rsid w:val="004C1FDC"/>
    <w:rsid w:val="004C47A7"/>
    <w:rsid w:val="004C700C"/>
    <w:rsid w:val="004C79E3"/>
    <w:rsid w:val="004D1732"/>
    <w:rsid w:val="004D1CEF"/>
    <w:rsid w:val="004D1DA6"/>
    <w:rsid w:val="004D2534"/>
    <w:rsid w:val="004D29DB"/>
    <w:rsid w:val="004D5633"/>
    <w:rsid w:val="004D6523"/>
    <w:rsid w:val="004E2D80"/>
    <w:rsid w:val="004E3BC6"/>
    <w:rsid w:val="004E42B4"/>
    <w:rsid w:val="004E4D24"/>
    <w:rsid w:val="004E6997"/>
    <w:rsid w:val="004E69BD"/>
    <w:rsid w:val="004E7720"/>
    <w:rsid w:val="004E7FBD"/>
    <w:rsid w:val="004F083D"/>
    <w:rsid w:val="004F174A"/>
    <w:rsid w:val="004F1AA7"/>
    <w:rsid w:val="004F2DDA"/>
    <w:rsid w:val="004F37FF"/>
    <w:rsid w:val="004F46D2"/>
    <w:rsid w:val="004F5F29"/>
    <w:rsid w:val="004F5FDD"/>
    <w:rsid w:val="004F62ED"/>
    <w:rsid w:val="004F6E53"/>
    <w:rsid w:val="005026D3"/>
    <w:rsid w:val="00503A87"/>
    <w:rsid w:val="0050553C"/>
    <w:rsid w:val="00506648"/>
    <w:rsid w:val="005069F9"/>
    <w:rsid w:val="005079CD"/>
    <w:rsid w:val="005105C1"/>
    <w:rsid w:val="00510B5E"/>
    <w:rsid w:val="0051113F"/>
    <w:rsid w:val="00511330"/>
    <w:rsid w:val="00511360"/>
    <w:rsid w:val="00512AB7"/>
    <w:rsid w:val="00512C9E"/>
    <w:rsid w:val="00513523"/>
    <w:rsid w:val="005135EB"/>
    <w:rsid w:val="0051479C"/>
    <w:rsid w:val="00514C7B"/>
    <w:rsid w:val="0051725D"/>
    <w:rsid w:val="00520557"/>
    <w:rsid w:val="00520B09"/>
    <w:rsid w:val="00521500"/>
    <w:rsid w:val="00521D66"/>
    <w:rsid w:val="0052261B"/>
    <w:rsid w:val="00522A67"/>
    <w:rsid w:val="00522E10"/>
    <w:rsid w:val="005234C7"/>
    <w:rsid w:val="00523FF8"/>
    <w:rsid w:val="00524069"/>
    <w:rsid w:val="0052443E"/>
    <w:rsid w:val="00525627"/>
    <w:rsid w:val="00525B8B"/>
    <w:rsid w:val="00527298"/>
    <w:rsid w:val="005278BB"/>
    <w:rsid w:val="00530133"/>
    <w:rsid w:val="00530FF4"/>
    <w:rsid w:val="00532D66"/>
    <w:rsid w:val="00533F0C"/>
    <w:rsid w:val="0053531A"/>
    <w:rsid w:val="00535345"/>
    <w:rsid w:val="00535651"/>
    <w:rsid w:val="0053645B"/>
    <w:rsid w:val="005364F7"/>
    <w:rsid w:val="00540530"/>
    <w:rsid w:val="0054097F"/>
    <w:rsid w:val="00541BB9"/>
    <w:rsid w:val="00541BF1"/>
    <w:rsid w:val="00541F7A"/>
    <w:rsid w:val="00543775"/>
    <w:rsid w:val="00544557"/>
    <w:rsid w:val="00544D24"/>
    <w:rsid w:val="005451D2"/>
    <w:rsid w:val="005475C4"/>
    <w:rsid w:val="00547976"/>
    <w:rsid w:val="00550729"/>
    <w:rsid w:val="0055176B"/>
    <w:rsid w:val="005523DD"/>
    <w:rsid w:val="00552C3C"/>
    <w:rsid w:val="005532B0"/>
    <w:rsid w:val="00553C07"/>
    <w:rsid w:val="00554048"/>
    <w:rsid w:val="00554721"/>
    <w:rsid w:val="005547CB"/>
    <w:rsid w:val="00554A49"/>
    <w:rsid w:val="005557CB"/>
    <w:rsid w:val="00555BC8"/>
    <w:rsid w:val="0055719F"/>
    <w:rsid w:val="005576FA"/>
    <w:rsid w:val="00560225"/>
    <w:rsid w:val="005609FC"/>
    <w:rsid w:val="00560BFA"/>
    <w:rsid w:val="0056247E"/>
    <w:rsid w:val="00563372"/>
    <w:rsid w:val="00563C0D"/>
    <w:rsid w:val="005652E1"/>
    <w:rsid w:val="005654FC"/>
    <w:rsid w:val="005655BB"/>
    <w:rsid w:val="00565F3A"/>
    <w:rsid w:val="005666D6"/>
    <w:rsid w:val="00567E4C"/>
    <w:rsid w:val="00572457"/>
    <w:rsid w:val="00572815"/>
    <w:rsid w:val="00573D86"/>
    <w:rsid w:val="00573EB1"/>
    <w:rsid w:val="00574043"/>
    <w:rsid w:val="00574A7F"/>
    <w:rsid w:val="00575CB2"/>
    <w:rsid w:val="00575E9D"/>
    <w:rsid w:val="00575F76"/>
    <w:rsid w:val="00576148"/>
    <w:rsid w:val="00576400"/>
    <w:rsid w:val="00576566"/>
    <w:rsid w:val="00576EB9"/>
    <w:rsid w:val="0057788E"/>
    <w:rsid w:val="00580760"/>
    <w:rsid w:val="00581253"/>
    <w:rsid w:val="005833D2"/>
    <w:rsid w:val="00583467"/>
    <w:rsid w:val="0058381D"/>
    <w:rsid w:val="0058416F"/>
    <w:rsid w:val="00584899"/>
    <w:rsid w:val="00585F57"/>
    <w:rsid w:val="0058651E"/>
    <w:rsid w:val="0059002E"/>
    <w:rsid w:val="005908ED"/>
    <w:rsid w:val="00591DC2"/>
    <w:rsid w:val="00591FE9"/>
    <w:rsid w:val="00592039"/>
    <w:rsid w:val="00593189"/>
    <w:rsid w:val="005932DE"/>
    <w:rsid w:val="00594886"/>
    <w:rsid w:val="0059526B"/>
    <w:rsid w:val="00595BCF"/>
    <w:rsid w:val="00596C2A"/>
    <w:rsid w:val="00596E65"/>
    <w:rsid w:val="005974D7"/>
    <w:rsid w:val="00597A86"/>
    <w:rsid w:val="00597D69"/>
    <w:rsid w:val="005A02B8"/>
    <w:rsid w:val="005A0612"/>
    <w:rsid w:val="005A1B1C"/>
    <w:rsid w:val="005A267D"/>
    <w:rsid w:val="005A2938"/>
    <w:rsid w:val="005A3116"/>
    <w:rsid w:val="005A3340"/>
    <w:rsid w:val="005A34DE"/>
    <w:rsid w:val="005B02E9"/>
    <w:rsid w:val="005B0A4D"/>
    <w:rsid w:val="005B12B6"/>
    <w:rsid w:val="005B271D"/>
    <w:rsid w:val="005B3426"/>
    <w:rsid w:val="005B35AF"/>
    <w:rsid w:val="005B3AD9"/>
    <w:rsid w:val="005B74C1"/>
    <w:rsid w:val="005B7C3F"/>
    <w:rsid w:val="005C0CC6"/>
    <w:rsid w:val="005C19B3"/>
    <w:rsid w:val="005C1CEB"/>
    <w:rsid w:val="005C21D5"/>
    <w:rsid w:val="005C37FE"/>
    <w:rsid w:val="005C4C6D"/>
    <w:rsid w:val="005C6B0C"/>
    <w:rsid w:val="005C70D6"/>
    <w:rsid w:val="005C7755"/>
    <w:rsid w:val="005D0AB8"/>
    <w:rsid w:val="005D0F4F"/>
    <w:rsid w:val="005D14CC"/>
    <w:rsid w:val="005D1B83"/>
    <w:rsid w:val="005D226A"/>
    <w:rsid w:val="005D3367"/>
    <w:rsid w:val="005D3E91"/>
    <w:rsid w:val="005D4148"/>
    <w:rsid w:val="005D41C8"/>
    <w:rsid w:val="005D49DB"/>
    <w:rsid w:val="005D51F2"/>
    <w:rsid w:val="005D57A1"/>
    <w:rsid w:val="005D610F"/>
    <w:rsid w:val="005D7A0E"/>
    <w:rsid w:val="005D7A29"/>
    <w:rsid w:val="005E2F00"/>
    <w:rsid w:val="005E4862"/>
    <w:rsid w:val="005E501B"/>
    <w:rsid w:val="005E59A2"/>
    <w:rsid w:val="005E64B0"/>
    <w:rsid w:val="005E66EC"/>
    <w:rsid w:val="005E6837"/>
    <w:rsid w:val="005E7B15"/>
    <w:rsid w:val="005F09B8"/>
    <w:rsid w:val="005F167C"/>
    <w:rsid w:val="005F184C"/>
    <w:rsid w:val="005F1E12"/>
    <w:rsid w:val="005F3034"/>
    <w:rsid w:val="005F43DC"/>
    <w:rsid w:val="005F64DC"/>
    <w:rsid w:val="005F7DC3"/>
    <w:rsid w:val="00601005"/>
    <w:rsid w:val="006015A2"/>
    <w:rsid w:val="00601F4B"/>
    <w:rsid w:val="0060256F"/>
    <w:rsid w:val="00602CE9"/>
    <w:rsid w:val="00603286"/>
    <w:rsid w:val="00603681"/>
    <w:rsid w:val="00605B12"/>
    <w:rsid w:val="00606F5A"/>
    <w:rsid w:val="00607463"/>
    <w:rsid w:val="006100AB"/>
    <w:rsid w:val="00610D78"/>
    <w:rsid w:val="00611ADB"/>
    <w:rsid w:val="006122B3"/>
    <w:rsid w:val="0061313D"/>
    <w:rsid w:val="006139A0"/>
    <w:rsid w:val="00614CFE"/>
    <w:rsid w:val="00615C48"/>
    <w:rsid w:val="00617BEE"/>
    <w:rsid w:val="00621D55"/>
    <w:rsid w:val="00622AAA"/>
    <w:rsid w:val="00623A34"/>
    <w:rsid w:val="00624C55"/>
    <w:rsid w:val="00625022"/>
    <w:rsid w:val="00626C9D"/>
    <w:rsid w:val="00631167"/>
    <w:rsid w:val="00631C71"/>
    <w:rsid w:val="00632019"/>
    <w:rsid w:val="00632885"/>
    <w:rsid w:val="006329B5"/>
    <w:rsid w:val="00632F7C"/>
    <w:rsid w:val="00633120"/>
    <w:rsid w:val="0063338B"/>
    <w:rsid w:val="006333F8"/>
    <w:rsid w:val="006339D0"/>
    <w:rsid w:val="006373D3"/>
    <w:rsid w:val="006406B6"/>
    <w:rsid w:val="00640C7A"/>
    <w:rsid w:val="00640FB2"/>
    <w:rsid w:val="00641928"/>
    <w:rsid w:val="00641B14"/>
    <w:rsid w:val="006423FA"/>
    <w:rsid w:val="00642BEA"/>
    <w:rsid w:val="00642D0A"/>
    <w:rsid w:val="00642EF6"/>
    <w:rsid w:val="006448CE"/>
    <w:rsid w:val="006452C0"/>
    <w:rsid w:val="006456B1"/>
    <w:rsid w:val="00645B67"/>
    <w:rsid w:val="00646068"/>
    <w:rsid w:val="006468A4"/>
    <w:rsid w:val="00647169"/>
    <w:rsid w:val="00647964"/>
    <w:rsid w:val="006504F1"/>
    <w:rsid w:val="00650625"/>
    <w:rsid w:val="00650BC1"/>
    <w:rsid w:val="0065157C"/>
    <w:rsid w:val="006521CB"/>
    <w:rsid w:val="00653DE1"/>
    <w:rsid w:val="00653F5C"/>
    <w:rsid w:val="00654FE2"/>
    <w:rsid w:val="006558FB"/>
    <w:rsid w:val="00655F9B"/>
    <w:rsid w:val="00656146"/>
    <w:rsid w:val="00656C3F"/>
    <w:rsid w:val="006571C5"/>
    <w:rsid w:val="0066067E"/>
    <w:rsid w:val="00661E7A"/>
    <w:rsid w:val="00663A0A"/>
    <w:rsid w:val="00666371"/>
    <w:rsid w:val="006665DC"/>
    <w:rsid w:val="00666885"/>
    <w:rsid w:val="00670247"/>
    <w:rsid w:val="00670A59"/>
    <w:rsid w:val="00670A9C"/>
    <w:rsid w:val="00671265"/>
    <w:rsid w:val="00672392"/>
    <w:rsid w:val="006726E7"/>
    <w:rsid w:val="0067402E"/>
    <w:rsid w:val="006756DF"/>
    <w:rsid w:val="00675A18"/>
    <w:rsid w:val="00675E5B"/>
    <w:rsid w:val="00676CD9"/>
    <w:rsid w:val="00676D09"/>
    <w:rsid w:val="006778A0"/>
    <w:rsid w:val="00677DD4"/>
    <w:rsid w:val="006801F2"/>
    <w:rsid w:val="00680A0B"/>
    <w:rsid w:val="00680A40"/>
    <w:rsid w:val="00680BB3"/>
    <w:rsid w:val="006813D6"/>
    <w:rsid w:val="00681B40"/>
    <w:rsid w:val="00681C1E"/>
    <w:rsid w:val="00682A32"/>
    <w:rsid w:val="006840F7"/>
    <w:rsid w:val="00686E2E"/>
    <w:rsid w:val="00686E2F"/>
    <w:rsid w:val="0069047B"/>
    <w:rsid w:val="006908B3"/>
    <w:rsid w:val="006911AB"/>
    <w:rsid w:val="0069137F"/>
    <w:rsid w:val="00692E5C"/>
    <w:rsid w:val="006931DD"/>
    <w:rsid w:val="00693906"/>
    <w:rsid w:val="006940C3"/>
    <w:rsid w:val="006947F3"/>
    <w:rsid w:val="00694F1B"/>
    <w:rsid w:val="006953FD"/>
    <w:rsid w:val="00695655"/>
    <w:rsid w:val="006A1FE0"/>
    <w:rsid w:val="006A2B33"/>
    <w:rsid w:val="006A2FB8"/>
    <w:rsid w:val="006A4087"/>
    <w:rsid w:val="006A465A"/>
    <w:rsid w:val="006A49F9"/>
    <w:rsid w:val="006A6906"/>
    <w:rsid w:val="006A6BF3"/>
    <w:rsid w:val="006A6FE7"/>
    <w:rsid w:val="006A70D6"/>
    <w:rsid w:val="006A7A7D"/>
    <w:rsid w:val="006B01FB"/>
    <w:rsid w:val="006B2BD7"/>
    <w:rsid w:val="006B3BB9"/>
    <w:rsid w:val="006B5D4B"/>
    <w:rsid w:val="006B5EEE"/>
    <w:rsid w:val="006B5EF1"/>
    <w:rsid w:val="006B6E20"/>
    <w:rsid w:val="006B7132"/>
    <w:rsid w:val="006C016D"/>
    <w:rsid w:val="006C1D73"/>
    <w:rsid w:val="006C2A73"/>
    <w:rsid w:val="006C4611"/>
    <w:rsid w:val="006C5165"/>
    <w:rsid w:val="006C55F3"/>
    <w:rsid w:val="006C5E31"/>
    <w:rsid w:val="006C686C"/>
    <w:rsid w:val="006C6960"/>
    <w:rsid w:val="006C7F8C"/>
    <w:rsid w:val="006D24A7"/>
    <w:rsid w:val="006D2865"/>
    <w:rsid w:val="006D32EC"/>
    <w:rsid w:val="006D3711"/>
    <w:rsid w:val="006D3902"/>
    <w:rsid w:val="006D3A7E"/>
    <w:rsid w:val="006D4BE2"/>
    <w:rsid w:val="006D658A"/>
    <w:rsid w:val="006D6592"/>
    <w:rsid w:val="006E09C7"/>
    <w:rsid w:val="006E0DA2"/>
    <w:rsid w:val="006E166C"/>
    <w:rsid w:val="006E17DA"/>
    <w:rsid w:val="006E1EFA"/>
    <w:rsid w:val="006E3041"/>
    <w:rsid w:val="006E3F11"/>
    <w:rsid w:val="006E3FD8"/>
    <w:rsid w:val="006E5292"/>
    <w:rsid w:val="006E56BE"/>
    <w:rsid w:val="006E605E"/>
    <w:rsid w:val="006E768E"/>
    <w:rsid w:val="006E7F0F"/>
    <w:rsid w:val="006F234F"/>
    <w:rsid w:val="006F3689"/>
    <w:rsid w:val="006F3A0F"/>
    <w:rsid w:val="006F41AB"/>
    <w:rsid w:val="006F43F3"/>
    <w:rsid w:val="006F522C"/>
    <w:rsid w:val="006F5A10"/>
    <w:rsid w:val="006F60DC"/>
    <w:rsid w:val="006F6595"/>
    <w:rsid w:val="006F7FF1"/>
    <w:rsid w:val="0070061A"/>
    <w:rsid w:val="00701E5A"/>
    <w:rsid w:val="00701F58"/>
    <w:rsid w:val="00703AE2"/>
    <w:rsid w:val="00703DC1"/>
    <w:rsid w:val="0070400F"/>
    <w:rsid w:val="00706609"/>
    <w:rsid w:val="00707216"/>
    <w:rsid w:val="0070744F"/>
    <w:rsid w:val="00711518"/>
    <w:rsid w:val="00711608"/>
    <w:rsid w:val="00711D2D"/>
    <w:rsid w:val="007125C1"/>
    <w:rsid w:val="00713F9A"/>
    <w:rsid w:val="0071491E"/>
    <w:rsid w:val="00716ADD"/>
    <w:rsid w:val="00721E1F"/>
    <w:rsid w:val="007227AD"/>
    <w:rsid w:val="00724544"/>
    <w:rsid w:val="007257D8"/>
    <w:rsid w:val="007257F8"/>
    <w:rsid w:val="00730B23"/>
    <w:rsid w:val="00731569"/>
    <w:rsid w:val="00731D23"/>
    <w:rsid w:val="00733BF0"/>
    <w:rsid w:val="00734194"/>
    <w:rsid w:val="007343A1"/>
    <w:rsid w:val="00734B03"/>
    <w:rsid w:val="00736B92"/>
    <w:rsid w:val="007402EC"/>
    <w:rsid w:val="007407CD"/>
    <w:rsid w:val="00740B0D"/>
    <w:rsid w:val="007417BE"/>
    <w:rsid w:val="0074197A"/>
    <w:rsid w:val="00741F64"/>
    <w:rsid w:val="00741FC6"/>
    <w:rsid w:val="00743CE7"/>
    <w:rsid w:val="007473FB"/>
    <w:rsid w:val="0074796B"/>
    <w:rsid w:val="00747CB6"/>
    <w:rsid w:val="00747E25"/>
    <w:rsid w:val="0075226D"/>
    <w:rsid w:val="0075231C"/>
    <w:rsid w:val="007535E2"/>
    <w:rsid w:val="00753E61"/>
    <w:rsid w:val="00754937"/>
    <w:rsid w:val="007557E8"/>
    <w:rsid w:val="00756986"/>
    <w:rsid w:val="0075792D"/>
    <w:rsid w:val="007612E1"/>
    <w:rsid w:val="007618B1"/>
    <w:rsid w:val="00761DB3"/>
    <w:rsid w:val="0076296E"/>
    <w:rsid w:val="00762F94"/>
    <w:rsid w:val="007653BA"/>
    <w:rsid w:val="007666FB"/>
    <w:rsid w:val="007702B8"/>
    <w:rsid w:val="00771529"/>
    <w:rsid w:val="00771BDA"/>
    <w:rsid w:val="00772D5D"/>
    <w:rsid w:val="007736CB"/>
    <w:rsid w:val="007738D6"/>
    <w:rsid w:val="007745B8"/>
    <w:rsid w:val="007760E6"/>
    <w:rsid w:val="00777734"/>
    <w:rsid w:val="00777E70"/>
    <w:rsid w:val="00780716"/>
    <w:rsid w:val="00780B05"/>
    <w:rsid w:val="00782141"/>
    <w:rsid w:val="007823BC"/>
    <w:rsid w:val="0078286A"/>
    <w:rsid w:val="00783AD9"/>
    <w:rsid w:val="00784273"/>
    <w:rsid w:val="007844A8"/>
    <w:rsid w:val="00785B48"/>
    <w:rsid w:val="00787108"/>
    <w:rsid w:val="0078798E"/>
    <w:rsid w:val="00790147"/>
    <w:rsid w:val="0079018A"/>
    <w:rsid w:val="007903E3"/>
    <w:rsid w:val="0079077F"/>
    <w:rsid w:val="00790AD7"/>
    <w:rsid w:val="00791750"/>
    <w:rsid w:val="0079242C"/>
    <w:rsid w:val="00792CCA"/>
    <w:rsid w:val="00793B0F"/>
    <w:rsid w:val="00794255"/>
    <w:rsid w:val="00795B30"/>
    <w:rsid w:val="00795FB4"/>
    <w:rsid w:val="0079717E"/>
    <w:rsid w:val="007974C4"/>
    <w:rsid w:val="0079762C"/>
    <w:rsid w:val="007A019B"/>
    <w:rsid w:val="007A314D"/>
    <w:rsid w:val="007A4026"/>
    <w:rsid w:val="007A4214"/>
    <w:rsid w:val="007A503E"/>
    <w:rsid w:val="007A5158"/>
    <w:rsid w:val="007A55B4"/>
    <w:rsid w:val="007A6E82"/>
    <w:rsid w:val="007B0A3E"/>
    <w:rsid w:val="007B1187"/>
    <w:rsid w:val="007B1643"/>
    <w:rsid w:val="007B1A21"/>
    <w:rsid w:val="007B359E"/>
    <w:rsid w:val="007B49EE"/>
    <w:rsid w:val="007B4A11"/>
    <w:rsid w:val="007B5054"/>
    <w:rsid w:val="007B6268"/>
    <w:rsid w:val="007B64E4"/>
    <w:rsid w:val="007B7788"/>
    <w:rsid w:val="007C06F1"/>
    <w:rsid w:val="007C0F3C"/>
    <w:rsid w:val="007C162B"/>
    <w:rsid w:val="007C45B2"/>
    <w:rsid w:val="007C4DEF"/>
    <w:rsid w:val="007C508B"/>
    <w:rsid w:val="007C51D5"/>
    <w:rsid w:val="007C5E96"/>
    <w:rsid w:val="007C607E"/>
    <w:rsid w:val="007D0049"/>
    <w:rsid w:val="007D041C"/>
    <w:rsid w:val="007D0B7A"/>
    <w:rsid w:val="007D0EED"/>
    <w:rsid w:val="007D1124"/>
    <w:rsid w:val="007D2862"/>
    <w:rsid w:val="007D2FD5"/>
    <w:rsid w:val="007D32DA"/>
    <w:rsid w:val="007D5D24"/>
    <w:rsid w:val="007D67EB"/>
    <w:rsid w:val="007D6B19"/>
    <w:rsid w:val="007D70CC"/>
    <w:rsid w:val="007D7BA9"/>
    <w:rsid w:val="007D7F84"/>
    <w:rsid w:val="007E315B"/>
    <w:rsid w:val="007E42DA"/>
    <w:rsid w:val="007E5A45"/>
    <w:rsid w:val="007F0869"/>
    <w:rsid w:val="007F2183"/>
    <w:rsid w:val="007F3085"/>
    <w:rsid w:val="007F347D"/>
    <w:rsid w:val="007F3495"/>
    <w:rsid w:val="007F432D"/>
    <w:rsid w:val="007F4F93"/>
    <w:rsid w:val="007F77E3"/>
    <w:rsid w:val="00800697"/>
    <w:rsid w:val="00800F9C"/>
    <w:rsid w:val="0080109D"/>
    <w:rsid w:val="008010FF"/>
    <w:rsid w:val="00802DE1"/>
    <w:rsid w:val="008051F2"/>
    <w:rsid w:val="00805789"/>
    <w:rsid w:val="00805DB2"/>
    <w:rsid w:val="00805E63"/>
    <w:rsid w:val="00806E59"/>
    <w:rsid w:val="00807B60"/>
    <w:rsid w:val="00807DA1"/>
    <w:rsid w:val="0081039B"/>
    <w:rsid w:val="008108E5"/>
    <w:rsid w:val="008122C2"/>
    <w:rsid w:val="00812997"/>
    <w:rsid w:val="00812DBD"/>
    <w:rsid w:val="00813B67"/>
    <w:rsid w:val="00813CA6"/>
    <w:rsid w:val="00814F5F"/>
    <w:rsid w:val="00815931"/>
    <w:rsid w:val="00817C3E"/>
    <w:rsid w:val="008206D8"/>
    <w:rsid w:val="00820F83"/>
    <w:rsid w:val="00823406"/>
    <w:rsid w:val="008239BF"/>
    <w:rsid w:val="008242EA"/>
    <w:rsid w:val="00824A99"/>
    <w:rsid w:val="0082526A"/>
    <w:rsid w:val="00825973"/>
    <w:rsid w:val="0083040B"/>
    <w:rsid w:val="00830C6C"/>
    <w:rsid w:val="0083201E"/>
    <w:rsid w:val="0083307B"/>
    <w:rsid w:val="00833C59"/>
    <w:rsid w:val="00833CB0"/>
    <w:rsid w:val="00834ACF"/>
    <w:rsid w:val="00835420"/>
    <w:rsid w:val="008357B8"/>
    <w:rsid w:val="008357D0"/>
    <w:rsid w:val="008360A8"/>
    <w:rsid w:val="008368DA"/>
    <w:rsid w:val="008372F1"/>
    <w:rsid w:val="00840726"/>
    <w:rsid w:val="00840ABA"/>
    <w:rsid w:val="00840EDC"/>
    <w:rsid w:val="008425D6"/>
    <w:rsid w:val="00842DEA"/>
    <w:rsid w:val="008455FB"/>
    <w:rsid w:val="008467F2"/>
    <w:rsid w:val="00846927"/>
    <w:rsid w:val="00846ED5"/>
    <w:rsid w:val="00847B1C"/>
    <w:rsid w:val="008516FC"/>
    <w:rsid w:val="0085205C"/>
    <w:rsid w:val="0085318C"/>
    <w:rsid w:val="008535CA"/>
    <w:rsid w:val="00853654"/>
    <w:rsid w:val="008543D9"/>
    <w:rsid w:val="00854485"/>
    <w:rsid w:val="00854ABD"/>
    <w:rsid w:val="00855093"/>
    <w:rsid w:val="00855445"/>
    <w:rsid w:val="00855988"/>
    <w:rsid w:val="00855DBA"/>
    <w:rsid w:val="00856897"/>
    <w:rsid w:val="0085706F"/>
    <w:rsid w:val="00860859"/>
    <w:rsid w:val="00861916"/>
    <w:rsid w:val="00861986"/>
    <w:rsid w:val="00862E0D"/>
    <w:rsid w:val="0086462F"/>
    <w:rsid w:val="008656A7"/>
    <w:rsid w:val="00866B52"/>
    <w:rsid w:val="00866CE2"/>
    <w:rsid w:val="00867A54"/>
    <w:rsid w:val="00870401"/>
    <w:rsid w:val="0087083A"/>
    <w:rsid w:val="00870EDD"/>
    <w:rsid w:val="0087154E"/>
    <w:rsid w:val="00871EA7"/>
    <w:rsid w:val="00872744"/>
    <w:rsid w:val="00873113"/>
    <w:rsid w:val="008741DE"/>
    <w:rsid w:val="008742B4"/>
    <w:rsid w:val="008744F5"/>
    <w:rsid w:val="00874A47"/>
    <w:rsid w:val="00876A7B"/>
    <w:rsid w:val="008772F5"/>
    <w:rsid w:val="008779C9"/>
    <w:rsid w:val="008801FE"/>
    <w:rsid w:val="008802F9"/>
    <w:rsid w:val="008810A9"/>
    <w:rsid w:val="00881DC2"/>
    <w:rsid w:val="00883F09"/>
    <w:rsid w:val="00884118"/>
    <w:rsid w:val="00884336"/>
    <w:rsid w:val="0088606F"/>
    <w:rsid w:val="00886C19"/>
    <w:rsid w:val="00886E49"/>
    <w:rsid w:val="0088754F"/>
    <w:rsid w:val="008902BD"/>
    <w:rsid w:val="008905D9"/>
    <w:rsid w:val="00890988"/>
    <w:rsid w:val="00891DA3"/>
    <w:rsid w:val="008928AF"/>
    <w:rsid w:val="00892AC0"/>
    <w:rsid w:val="008935B6"/>
    <w:rsid w:val="00895306"/>
    <w:rsid w:val="00896014"/>
    <w:rsid w:val="008962B9"/>
    <w:rsid w:val="00896B5F"/>
    <w:rsid w:val="00897680"/>
    <w:rsid w:val="008A279F"/>
    <w:rsid w:val="008A2968"/>
    <w:rsid w:val="008A4153"/>
    <w:rsid w:val="008A5AD1"/>
    <w:rsid w:val="008A5BCA"/>
    <w:rsid w:val="008B0597"/>
    <w:rsid w:val="008B06A6"/>
    <w:rsid w:val="008B0F22"/>
    <w:rsid w:val="008B2975"/>
    <w:rsid w:val="008B35CB"/>
    <w:rsid w:val="008B4DD2"/>
    <w:rsid w:val="008B57D2"/>
    <w:rsid w:val="008B6311"/>
    <w:rsid w:val="008B639E"/>
    <w:rsid w:val="008B649B"/>
    <w:rsid w:val="008B650D"/>
    <w:rsid w:val="008B6BB1"/>
    <w:rsid w:val="008B739A"/>
    <w:rsid w:val="008B75BF"/>
    <w:rsid w:val="008B7F55"/>
    <w:rsid w:val="008C0CC8"/>
    <w:rsid w:val="008C2899"/>
    <w:rsid w:val="008C2F42"/>
    <w:rsid w:val="008C43D2"/>
    <w:rsid w:val="008C571B"/>
    <w:rsid w:val="008C6A98"/>
    <w:rsid w:val="008C6AD2"/>
    <w:rsid w:val="008C7267"/>
    <w:rsid w:val="008C7C97"/>
    <w:rsid w:val="008D1984"/>
    <w:rsid w:val="008D3378"/>
    <w:rsid w:val="008D3E7E"/>
    <w:rsid w:val="008D4998"/>
    <w:rsid w:val="008D6575"/>
    <w:rsid w:val="008D769C"/>
    <w:rsid w:val="008D7E7C"/>
    <w:rsid w:val="008D7FAD"/>
    <w:rsid w:val="008E0979"/>
    <w:rsid w:val="008E09AE"/>
    <w:rsid w:val="008E18B9"/>
    <w:rsid w:val="008E2331"/>
    <w:rsid w:val="008E2380"/>
    <w:rsid w:val="008E2A59"/>
    <w:rsid w:val="008E66F6"/>
    <w:rsid w:val="008E748F"/>
    <w:rsid w:val="008E7D31"/>
    <w:rsid w:val="008F0CAB"/>
    <w:rsid w:val="008F298C"/>
    <w:rsid w:val="008F2F30"/>
    <w:rsid w:val="008F464A"/>
    <w:rsid w:val="008F5704"/>
    <w:rsid w:val="008F66E3"/>
    <w:rsid w:val="009001A0"/>
    <w:rsid w:val="0090045E"/>
    <w:rsid w:val="0090106F"/>
    <w:rsid w:val="00901767"/>
    <w:rsid w:val="00901DC3"/>
    <w:rsid w:val="00901E3D"/>
    <w:rsid w:val="00901F80"/>
    <w:rsid w:val="00903881"/>
    <w:rsid w:val="00904547"/>
    <w:rsid w:val="00904E5C"/>
    <w:rsid w:val="00906BE4"/>
    <w:rsid w:val="009104EA"/>
    <w:rsid w:val="0091104D"/>
    <w:rsid w:val="00911902"/>
    <w:rsid w:val="00911E65"/>
    <w:rsid w:val="0091236B"/>
    <w:rsid w:val="0091259A"/>
    <w:rsid w:val="00913439"/>
    <w:rsid w:val="0091483E"/>
    <w:rsid w:val="00914B4D"/>
    <w:rsid w:val="009159BC"/>
    <w:rsid w:val="009163F4"/>
    <w:rsid w:val="00916892"/>
    <w:rsid w:val="00916B57"/>
    <w:rsid w:val="00916C96"/>
    <w:rsid w:val="0092059F"/>
    <w:rsid w:val="009207B3"/>
    <w:rsid w:val="00920F26"/>
    <w:rsid w:val="00921658"/>
    <w:rsid w:val="00921789"/>
    <w:rsid w:val="009223FA"/>
    <w:rsid w:val="00922AFE"/>
    <w:rsid w:val="00922D89"/>
    <w:rsid w:val="00923373"/>
    <w:rsid w:val="00923C1B"/>
    <w:rsid w:val="00924038"/>
    <w:rsid w:val="0092406D"/>
    <w:rsid w:val="00924F69"/>
    <w:rsid w:val="00926EF5"/>
    <w:rsid w:val="009271F3"/>
    <w:rsid w:val="00927E6C"/>
    <w:rsid w:val="00930514"/>
    <w:rsid w:val="00930E25"/>
    <w:rsid w:val="0093196F"/>
    <w:rsid w:val="00931A6A"/>
    <w:rsid w:val="00931A70"/>
    <w:rsid w:val="0093219C"/>
    <w:rsid w:val="00932244"/>
    <w:rsid w:val="009326E9"/>
    <w:rsid w:val="009326FD"/>
    <w:rsid w:val="00935AD2"/>
    <w:rsid w:val="009360EB"/>
    <w:rsid w:val="00941F97"/>
    <w:rsid w:val="00942217"/>
    <w:rsid w:val="00944B29"/>
    <w:rsid w:val="00944EB6"/>
    <w:rsid w:val="009450C0"/>
    <w:rsid w:val="00945527"/>
    <w:rsid w:val="00947EE7"/>
    <w:rsid w:val="00951022"/>
    <w:rsid w:val="0095293D"/>
    <w:rsid w:val="00952CD0"/>
    <w:rsid w:val="00955360"/>
    <w:rsid w:val="009563AA"/>
    <w:rsid w:val="009566DC"/>
    <w:rsid w:val="00956E94"/>
    <w:rsid w:val="00957134"/>
    <w:rsid w:val="0095763A"/>
    <w:rsid w:val="009603C9"/>
    <w:rsid w:val="00960516"/>
    <w:rsid w:val="00961206"/>
    <w:rsid w:val="00961919"/>
    <w:rsid w:val="0096233F"/>
    <w:rsid w:val="0096414C"/>
    <w:rsid w:val="0096419B"/>
    <w:rsid w:val="00970078"/>
    <w:rsid w:val="00970088"/>
    <w:rsid w:val="0097039A"/>
    <w:rsid w:val="00970455"/>
    <w:rsid w:val="00971077"/>
    <w:rsid w:val="00971B1D"/>
    <w:rsid w:val="00973097"/>
    <w:rsid w:val="009744A1"/>
    <w:rsid w:val="00974C6C"/>
    <w:rsid w:val="009752E2"/>
    <w:rsid w:val="00975B6D"/>
    <w:rsid w:val="0098062E"/>
    <w:rsid w:val="00980AD2"/>
    <w:rsid w:val="0098149B"/>
    <w:rsid w:val="00981639"/>
    <w:rsid w:val="00981948"/>
    <w:rsid w:val="00982158"/>
    <w:rsid w:val="0098252B"/>
    <w:rsid w:val="009839B0"/>
    <w:rsid w:val="009840D2"/>
    <w:rsid w:val="00984332"/>
    <w:rsid w:val="0098722C"/>
    <w:rsid w:val="0098788D"/>
    <w:rsid w:val="00987DC6"/>
    <w:rsid w:val="00987ED0"/>
    <w:rsid w:val="00990EB6"/>
    <w:rsid w:val="009916F5"/>
    <w:rsid w:val="00991D10"/>
    <w:rsid w:val="00993E5A"/>
    <w:rsid w:val="00994D50"/>
    <w:rsid w:val="0099591C"/>
    <w:rsid w:val="00996EDC"/>
    <w:rsid w:val="0099724E"/>
    <w:rsid w:val="009A0134"/>
    <w:rsid w:val="009A0C8E"/>
    <w:rsid w:val="009A175F"/>
    <w:rsid w:val="009A21C8"/>
    <w:rsid w:val="009A3288"/>
    <w:rsid w:val="009A438A"/>
    <w:rsid w:val="009A53BF"/>
    <w:rsid w:val="009A541B"/>
    <w:rsid w:val="009A6383"/>
    <w:rsid w:val="009A71B1"/>
    <w:rsid w:val="009A766C"/>
    <w:rsid w:val="009B022B"/>
    <w:rsid w:val="009B3A3B"/>
    <w:rsid w:val="009B4CBE"/>
    <w:rsid w:val="009B57A5"/>
    <w:rsid w:val="009B68AD"/>
    <w:rsid w:val="009B69F3"/>
    <w:rsid w:val="009B6DAA"/>
    <w:rsid w:val="009B7107"/>
    <w:rsid w:val="009C06BD"/>
    <w:rsid w:val="009C0871"/>
    <w:rsid w:val="009C0903"/>
    <w:rsid w:val="009C098D"/>
    <w:rsid w:val="009C1440"/>
    <w:rsid w:val="009C1F49"/>
    <w:rsid w:val="009C297D"/>
    <w:rsid w:val="009C401B"/>
    <w:rsid w:val="009C459D"/>
    <w:rsid w:val="009C4900"/>
    <w:rsid w:val="009C4B6B"/>
    <w:rsid w:val="009C59B7"/>
    <w:rsid w:val="009C66F1"/>
    <w:rsid w:val="009C6A0E"/>
    <w:rsid w:val="009D1D30"/>
    <w:rsid w:val="009D2CD4"/>
    <w:rsid w:val="009D3290"/>
    <w:rsid w:val="009D49A3"/>
    <w:rsid w:val="009D6B2D"/>
    <w:rsid w:val="009E07DA"/>
    <w:rsid w:val="009E1AD4"/>
    <w:rsid w:val="009E1BE2"/>
    <w:rsid w:val="009E1F89"/>
    <w:rsid w:val="009E37B9"/>
    <w:rsid w:val="009E448F"/>
    <w:rsid w:val="009E5576"/>
    <w:rsid w:val="009E5F1C"/>
    <w:rsid w:val="009E605F"/>
    <w:rsid w:val="009E6F43"/>
    <w:rsid w:val="009E717B"/>
    <w:rsid w:val="009E785C"/>
    <w:rsid w:val="009E7E83"/>
    <w:rsid w:val="009F0DC4"/>
    <w:rsid w:val="009F14B5"/>
    <w:rsid w:val="009F1543"/>
    <w:rsid w:val="009F1EFC"/>
    <w:rsid w:val="009F24F0"/>
    <w:rsid w:val="009F2875"/>
    <w:rsid w:val="009F3232"/>
    <w:rsid w:val="009F3AA2"/>
    <w:rsid w:val="009F3C34"/>
    <w:rsid w:val="009F3F49"/>
    <w:rsid w:val="009F4D99"/>
    <w:rsid w:val="009F56BF"/>
    <w:rsid w:val="00A00115"/>
    <w:rsid w:val="00A00615"/>
    <w:rsid w:val="00A006D3"/>
    <w:rsid w:val="00A015EB"/>
    <w:rsid w:val="00A01989"/>
    <w:rsid w:val="00A01BCA"/>
    <w:rsid w:val="00A023CF"/>
    <w:rsid w:val="00A027CF"/>
    <w:rsid w:val="00A030E3"/>
    <w:rsid w:val="00A03D9D"/>
    <w:rsid w:val="00A03E67"/>
    <w:rsid w:val="00A046C7"/>
    <w:rsid w:val="00A05524"/>
    <w:rsid w:val="00A057B8"/>
    <w:rsid w:val="00A05FA5"/>
    <w:rsid w:val="00A0712C"/>
    <w:rsid w:val="00A07361"/>
    <w:rsid w:val="00A1040F"/>
    <w:rsid w:val="00A10996"/>
    <w:rsid w:val="00A11FF6"/>
    <w:rsid w:val="00A129E0"/>
    <w:rsid w:val="00A132A3"/>
    <w:rsid w:val="00A13327"/>
    <w:rsid w:val="00A13546"/>
    <w:rsid w:val="00A15AC2"/>
    <w:rsid w:val="00A17503"/>
    <w:rsid w:val="00A17A55"/>
    <w:rsid w:val="00A2017B"/>
    <w:rsid w:val="00A204E1"/>
    <w:rsid w:val="00A206E0"/>
    <w:rsid w:val="00A21B3E"/>
    <w:rsid w:val="00A22F7A"/>
    <w:rsid w:val="00A23215"/>
    <w:rsid w:val="00A23BFB"/>
    <w:rsid w:val="00A24C99"/>
    <w:rsid w:val="00A251EA"/>
    <w:rsid w:val="00A25412"/>
    <w:rsid w:val="00A27257"/>
    <w:rsid w:val="00A27E24"/>
    <w:rsid w:val="00A30691"/>
    <w:rsid w:val="00A30B5B"/>
    <w:rsid w:val="00A30CD4"/>
    <w:rsid w:val="00A30EB0"/>
    <w:rsid w:val="00A31EDA"/>
    <w:rsid w:val="00A322A6"/>
    <w:rsid w:val="00A34DD4"/>
    <w:rsid w:val="00A34EAD"/>
    <w:rsid w:val="00A3625D"/>
    <w:rsid w:val="00A364B7"/>
    <w:rsid w:val="00A365C0"/>
    <w:rsid w:val="00A36693"/>
    <w:rsid w:val="00A36970"/>
    <w:rsid w:val="00A37F97"/>
    <w:rsid w:val="00A402F5"/>
    <w:rsid w:val="00A4042B"/>
    <w:rsid w:val="00A41064"/>
    <w:rsid w:val="00A417B7"/>
    <w:rsid w:val="00A42542"/>
    <w:rsid w:val="00A45177"/>
    <w:rsid w:val="00A45C00"/>
    <w:rsid w:val="00A466B8"/>
    <w:rsid w:val="00A50F57"/>
    <w:rsid w:val="00A51453"/>
    <w:rsid w:val="00A5156E"/>
    <w:rsid w:val="00A515C7"/>
    <w:rsid w:val="00A518E6"/>
    <w:rsid w:val="00A518EF"/>
    <w:rsid w:val="00A52224"/>
    <w:rsid w:val="00A5266E"/>
    <w:rsid w:val="00A52697"/>
    <w:rsid w:val="00A52E73"/>
    <w:rsid w:val="00A53071"/>
    <w:rsid w:val="00A53B8D"/>
    <w:rsid w:val="00A53BF0"/>
    <w:rsid w:val="00A53CC2"/>
    <w:rsid w:val="00A54946"/>
    <w:rsid w:val="00A560B0"/>
    <w:rsid w:val="00A56961"/>
    <w:rsid w:val="00A57184"/>
    <w:rsid w:val="00A57225"/>
    <w:rsid w:val="00A5756D"/>
    <w:rsid w:val="00A5762D"/>
    <w:rsid w:val="00A577D6"/>
    <w:rsid w:val="00A57CC7"/>
    <w:rsid w:val="00A57EF2"/>
    <w:rsid w:val="00A61029"/>
    <w:rsid w:val="00A6139F"/>
    <w:rsid w:val="00A61D34"/>
    <w:rsid w:val="00A62B7A"/>
    <w:rsid w:val="00A63C0E"/>
    <w:rsid w:val="00A65516"/>
    <w:rsid w:val="00A66E2D"/>
    <w:rsid w:val="00A66EA7"/>
    <w:rsid w:val="00A66FAC"/>
    <w:rsid w:val="00A6795B"/>
    <w:rsid w:val="00A713BC"/>
    <w:rsid w:val="00A71B54"/>
    <w:rsid w:val="00A72C3B"/>
    <w:rsid w:val="00A72EBF"/>
    <w:rsid w:val="00A7331B"/>
    <w:rsid w:val="00A7400E"/>
    <w:rsid w:val="00A75852"/>
    <w:rsid w:val="00A773A2"/>
    <w:rsid w:val="00A811ED"/>
    <w:rsid w:val="00A811F5"/>
    <w:rsid w:val="00A81619"/>
    <w:rsid w:val="00A82B6A"/>
    <w:rsid w:val="00A82F25"/>
    <w:rsid w:val="00A846E7"/>
    <w:rsid w:val="00A84E5E"/>
    <w:rsid w:val="00A85065"/>
    <w:rsid w:val="00A8589D"/>
    <w:rsid w:val="00A9078E"/>
    <w:rsid w:val="00A90C92"/>
    <w:rsid w:val="00A90DA9"/>
    <w:rsid w:val="00A910C1"/>
    <w:rsid w:val="00A9158E"/>
    <w:rsid w:val="00A91D5A"/>
    <w:rsid w:val="00A928E7"/>
    <w:rsid w:val="00A92B9A"/>
    <w:rsid w:val="00A93FC8"/>
    <w:rsid w:val="00A96C49"/>
    <w:rsid w:val="00A96E16"/>
    <w:rsid w:val="00A97F54"/>
    <w:rsid w:val="00AA1DF1"/>
    <w:rsid w:val="00AA2271"/>
    <w:rsid w:val="00AA313E"/>
    <w:rsid w:val="00AA405E"/>
    <w:rsid w:val="00AA567F"/>
    <w:rsid w:val="00AA5A35"/>
    <w:rsid w:val="00AA6BE3"/>
    <w:rsid w:val="00AA7855"/>
    <w:rsid w:val="00AB0155"/>
    <w:rsid w:val="00AB0B29"/>
    <w:rsid w:val="00AB1459"/>
    <w:rsid w:val="00AB1F79"/>
    <w:rsid w:val="00AB1F93"/>
    <w:rsid w:val="00AB22DA"/>
    <w:rsid w:val="00AB2481"/>
    <w:rsid w:val="00AB2712"/>
    <w:rsid w:val="00AB2910"/>
    <w:rsid w:val="00AB30CD"/>
    <w:rsid w:val="00AB331F"/>
    <w:rsid w:val="00AB3D34"/>
    <w:rsid w:val="00AB446A"/>
    <w:rsid w:val="00AB4541"/>
    <w:rsid w:val="00AB6736"/>
    <w:rsid w:val="00AC1FED"/>
    <w:rsid w:val="00AC23CF"/>
    <w:rsid w:val="00AC2CD3"/>
    <w:rsid w:val="00AC2D2F"/>
    <w:rsid w:val="00AC31E2"/>
    <w:rsid w:val="00AC4CFB"/>
    <w:rsid w:val="00AC7A2D"/>
    <w:rsid w:val="00AD002C"/>
    <w:rsid w:val="00AD1DA8"/>
    <w:rsid w:val="00AD271C"/>
    <w:rsid w:val="00AD29A1"/>
    <w:rsid w:val="00AD3F78"/>
    <w:rsid w:val="00AD3FF1"/>
    <w:rsid w:val="00AD42A0"/>
    <w:rsid w:val="00AD5450"/>
    <w:rsid w:val="00AD5B21"/>
    <w:rsid w:val="00AD6485"/>
    <w:rsid w:val="00AD693E"/>
    <w:rsid w:val="00AD6FE5"/>
    <w:rsid w:val="00AD7706"/>
    <w:rsid w:val="00AE0514"/>
    <w:rsid w:val="00AE0F98"/>
    <w:rsid w:val="00AE144A"/>
    <w:rsid w:val="00AE1498"/>
    <w:rsid w:val="00AE3075"/>
    <w:rsid w:val="00AE3564"/>
    <w:rsid w:val="00AE3C15"/>
    <w:rsid w:val="00AE4233"/>
    <w:rsid w:val="00AE4A5B"/>
    <w:rsid w:val="00AE53F7"/>
    <w:rsid w:val="00AE6C55"/>
    <w:rsid w:val="00AF0123"/>
    <w:rsid w:val="00AF0DC6"/>
    <w:rsid w:val="00AF1545"/>
    <w:rsid w:val="00AF1F98"/>
    <w:rsid w:val="00AF2B66"/>
    <w:rsid w:val="00AF5D2A"/>
    <w:rsid w:val="00AF65FF"/>
    <w:rsid w:val="00AF698D"/>
    <w:rsid w:val="00AF72C1"/>
    <w:rsid w:val="00AF74C3"/>
    <w:rsid w:val="00AF7D69"/>
    <w:rsid w:val="00B013D1"/>
    <w:rsid w:val="00B01E31"/>
    <w:rsid w:val="00B026B9"/>
    <w:rsid w:val="00B02EAE"/>
    <w:rsid w:val="00B02F2E"/>
    <w:rsid w:val="00B0370F"/>
    <w:rsid w:val="00B03D0D"/>
    <w:rsid w:val="00B04557"/>
    <w:rsid w:val="00B04BBD"/>
    <w:rsid w:val="00B054B1"/>
    <w:rsid w:val="00B068B2"/>
    <w:rsid w:val="00B07E58"/>
    <w:rsid w:val="00B07E78"/>
    <w:rsid w:val="00B12957"/>
    <w:rsid w:val="00B12A67"/>
    <w:rsid w:val="00B12CC7"/>
    <w:rsid w:val="00B13AE3"/>
    <w:rsid w:val="00B14723"/>
    <w:rsid w:val="00B14786"/>
    <w:rsid w:val="00B16F36"/>
    <w:rsid w:val="00B16F53"/>
    <w:rsid w:val="00B1719C"/>
    <w:rsid w:val="00B171DC"/>
    <w:rsid w:val="00B17FEC"/>
    <w:rsid w:val="00B203BF"/>
    <w:rsid w:val="00B20F8B"/>
    <w:rsid w:val="00B21232"/>
    <w:rsid w:val="00B21DF6"/>
    <w:rsid w:val="00B225B3"/>
    <w:rsid w:val="00B235E9"/>
    <w:rsid w:val="00B23703"/>
    <w:rsid w:val="00B24027"/>
    <w:rsid w:val="00B2450B"/>
    <w:rsid w:val="00B24A5D"/>
    <w:rsid w:val="00B266D4"/>
    <w:rsid w:val="00B26AD2"/>
    <w:rsid w:val="00B27220"/>
    <w:rsid w:val="00B30657"/>
    <w:rsid w:val="00B32124"/>
    <w:rsid w:val="00B3225D"/>
    <w:rsid w:val="00B33254"/>
    <w:rsid w:val="00B33277"/>
    <w:rsid w:val="00B33CA5"/>
    <w:rsid w:val="00B33FF4"/>
    <w:rsid w:val="00B34217"/>
    <w:rsid w:val="00B349C8"/>
    <w:rsid w:val="00B34BFD"/>
    <w:rsid w:val="00B3508B"/>
    <w:rsid w:val="00B352B9"/>
    <w:rsid w:val="00B37511"/>
    <w:rsid w:val="00B41BC9"/>
    <w:rsid w:val="00B41CA3"/>
    <w:rsid w:val="00B425FD"/>
    <w:rsid w:val="00B428E5"/>
    <w:rsid w:val="00B446D5"/>
    <w:rsid w:val="00B44CCF"/>
    <w:rsid w:val="00B45AD0"/>
    <w:rsid w:val="00B467BD"/>
    <w:rsid w:val="00B4791A"/>
    <w:rsid w:val="00B50068"/>
    <w:rsid w:val="00B507A9"/>
    <w:rsid w:val="00B50851"/>
    <w:rsid w:val="00B510D0"/>
    <w:rsid w:val="00B5143E"/>
    <w:rsid w:val="00B51910"/>
    <w:rsid w:val="00B52705"/>
    <w:rsid w:val="00B52916"/>
    <w:rsid w:val="00B52D00"/>
    <w:rsid w:val="00B545DE"/>
    <w:rsid w:val="00B56818"/>
    <w:rsid w:val="00B57975"/>
    <w:rsid w:val="00B57AD3"/>
    <w:rsid w:val="00B60372"/>
    <w:rsid w:val="00B606B0"/>
    <w:rsid w:val="00B60B8F"/>
    <w:rsid w:val="00B616F4"/>
    <w:rsid w:val="00B61F00"/>
    <w:rsid w:val="00B634E4"/>
    <w:rsid w:val="00B64409"/>
    <w:rsid w:val="00B6565E"/>
    <w:rsid w:val="00B66195"/>
    <w:rsid w:val="00B666C0"/>
    <w:rsid w:val="00B6696A"/>
    <w:rsid w:val="00B6736B"/>
    <w:rsid w:val="00B679C4"/>
    <w:rsid w:val="00B67BC0"/>
    <w:rsid w:val="00B67E65"/>
    <w:rsid w:val="00B709D6"/>
    <w:rsid w:val="00B70E7F"/>
    <w:rsid w:val="00B71505"/>
    <w:rsid w:val="00B73603"/>
    <w:rsid w:val="00B743F5"/>
    <w:rsid w:val="00B754B0"/>
    <w:rsid w:val="00B76E4B"/>
    <w:rsid w:val="00B76F08"/>
    <w:rsid w:val="00B803B9"/>
    <w:rsid w:val="00B80D06"/>
    <w:rsid w:val="00B80E1A"/>
    <w:rsid w:val="00B80F67"/>
    <w:rsid w:val="00B820BB"/>
    <w:rsid w:val="00B8357C"/>
    <w:rsid w:val="00B84072"/>
    <w:rsid w:val="00B84951"/>
    <w:rsid w:val="00B84BDE"/>
    <w:rsid w:val="00B86066"/>
    <w:rsid w:val="00B8636D"/>
    <w:rsid w:val="00B8792E"/>
    <w:rsid w:val="00B87B4D"/>
    <w:rsid w:val="00B87C50"/>
    <w:rsid w:val="00B907F7"/>
    <w:rsid w:val="00B90AD1"/>
    <w:rsid w:val="00B90BE4"/>
    <w:rsid w:val="00B90D58"/>
    <w:rsid w:val="00B90EE7"/>
    <w:rsid w:val="00B91AFF"/>
    <w:rsid w:val="00B91B91"/>
    <w:rsid w:val="00B925C9"/>
    <w:rsid w:val="00B929C7"/>
    <w:rsid w:val="00B92CB6"/>
    <w:rsid w:val="00B9439B"/>
    <w:rsid w:val="00B948B3"/>
    <w:rsid w:val="00B9539E"/>
    <w:rsid w:val="00B95E76"/>
    <w:rsid w:val="00B96602"/>
    <w:rsid w:val="00B97F19"/>
    <w:rsid w:val="00B97F4E"/>
    <w:rsid w:val="00BA02BF"/>
    <w:rsid w:val="00BA073F"/>
    <w:rsid w:val="00BA26FF"/>
    <w:rsid w:val="00BA2D02"/>
    <w:rsid w:val="00BA33A5"/>
    <w:rsid w:val="00BA342D"/>
    <w:rsid w:val="00BA3E9C"/>
    <w:rsid w:val="00BA403F"/>
    <w:rsid w:val="00BA5413"/>
    <w:rsid w:val="00BA59A2"/>
    <w:rsid w:val="00BA6049"/>
    <w:rsid w:val="00BA73EF"/>
    <w:rsid w:val="00BA7476"/>
    <w:rsid w:val="00BB01BD"/>
    <w:rsid w:val="00BB1303"/>
    <w:rsid w:val="00BB2469"/>
    <w:rsid w:val="00BB2CA9"/>
    <w:rsid w:val="00BB3953"/>
    <w:rsid w:val="00BB3B75"/>
    <w:rsid w:val="00BB3CC4"/>
    <w:rsid w:val="00BB44EE"/>
    <w:rsid w:val="00BC144B"/>
    <w:rsid w:val="00BC18B0"/>
    <w:rsid w:val="00BC1C2D"/>
    <w:rsid w:val="00BC252E"/>
    <w:rsid w:val="00BC2DCE"/>
    <w:rsid w:val="00BC3541"/>
    <w:rsid w:val="00BC6055"/>
    <w:rsid w:val="00BC6321"/>
    <w:rsid w:val="00BC68E8"/>
    <w:rsid w:val="00BC7C7E"/>
    <w:rsid w:val="00BD0775"/>
    <w:rsid w:val="00BD21D1"/>
    <w:rsid w:val="00BD22A6"/>
    <w:rsid w:val="00BD55DC"/>
    <w:rsid w:val="00BD5813"/>
    <w:rsid w:val="00BD58DF"/>
    <w:rsid w:val="00BD5FC0"/>
    <w:rsid w:val="00BD6A4C"/>
    <w:rsid w:val="00BD6DA2"/>
    <w:rsid w:val="00BD7428"/>
    <w:rsid w:val="00BD7621"/>
    <w:rsid w:val="00BE0082"/>
    <w:rsid w:val="00BE03D7"/>
    <w:rsid w:val="00BE1A5C"/>
    <w:rsid w:val="00BE2A34"/>
    <w:rsid w:val="00BE31DF"/>
    <w:rsid w:val="00BE3ACF"/>
    <w:rsid w:val="00BE3B03"/>
    <w:rsid w:val="00BE3CC9"/>
    <w:rsid w:val="00BE4AB7"/>
    <w:rsid w:val="00BE4D56"/>
    <w:rsid w:val="00BE58CC"/>
    <w:rsid w:val="00BE680B"/>
    <w:rsid w:val="00BE6A08"/>
    <w:rsid w:val="00BE6E83"/>
    <w:rsid w:val="00BE7B88"/>
    <w:rsid w:val="00BF024B"/>
    <w:rsid w:val="00BF0ABF"/>
    <w:rsid w:val="00BF185B"/>
    <w:rsid w:val="00BF2BCB"/>
    <w:rsid w:val="00BF36A9"/>
    <w:rsid w:val="00BF37BE"/>
    <w:rsid w:val="00BF3E2C"/>
    <w:rsid w:val="00BF3F70"/>
    <w:rsid w:val="00BF40C8"/>
    <w:rsid w:val="00BF4585"/>
    <w:rsid w:val="00BF4795"/>
    <w:rsid w:val="00BF47E6"/>
    <w:rsid w:val="00BF521D"/>
    <w:rsid w:val="00BF53CE"/>
    <w:rsid w:val="00BF5D22"/>
    <w:rsid w:val="00BF6CA6"/>
    <w:rsid w:val="00BF7045"/>
    <w:rsid w:val="00BF72BF"/>
    <w:rsid w:val="00BF7F73"/>
    <w:rsid w:val="00C0085A"/>
    <w:rsid w:val="00C00A2C"/>
    <w:rsid w:val="00C00BFD"/>
    <w:rsid w:val="00C013AA"/>
    <w:rsid w:val="00C017E8"/>
    <w:rsid w:val="00C03C24"/>
    <w:rsid w:val="00C04CE1"/>
    <w:rsid w:val="00C057FD"/>
    <w:rsid w:val="00C05A55"/>
    <w:rsid w:val="00C073CD"/>
    <w:rsid w:val="00C07E73"/>
    <w:rsid w:val="00C10143"/>
    <w:rsid w:val="00C10284"/>
    <w:rsid w:val="00C10D2F"/>
    <w:rsid w:val="00C110F7"/>
    <w:rsid w:val="00C11D1E"/>
    <w:rsid w:val="00C11EEA"/>
    <w:rsid w:val="00C11FB9"/>
    <w:rsid w:val="00C120F2"/>
    <w:rsid w:val="00C121AE"/>
    <w:rsid w:val="00C124F3"/>
    <w:rsid w:val="00C13880"/>
    <w:rsid w:val="00C141F7"/>
    <w:rsid w:val="00C14793"/>
    <w:rsid w:val="00C14CDF"/>
    <w:rsid w:val="00C14DD1"/>
    <w:rsid w:val="00C1512A"/>
    <w:rsid w:val="00C17ED3"/>
    <w:rsid w:val="00C17FA2"/>
    <w:rsid w:val="00C21AC0"/>
    <w:rsid w:val="00C226D6"/>
    <w:rsid w:val="00C22A3A"/>
    <w:rsid w:val="00C23C70"/>
    <w:rsid w:val="00C24ADD"/>
    <w:rsid w:val="00C262A8"/>
    <w:rsid w:val="00C265E0"/>
    <w:rsid w:val="00C30C88"/>
    <w:rsid w:val="00C30CF5"/>
    <w:rsid w:val="00C310BD"/>
    <w:rsid w:val="00C31734"/>
    <w:rsid w:val="00C32ED0"/>
    <w:rsid w:val="00C339F1"/>
    <w:rsid w:val="00C3478B"/>
    <w:rsid w:val="00C3495D"/>
    <w:rsid w:val="00C34D59"/>
    <w:rsid w:val="00C3653C"/>
    <w:rsid w:val="00C369E4"/>
    <w:rsid w:val="00C371A0"/>
    <w:rsid w:val="00C37343"/>
    <w:rsid w:val="00C373B0"/>
    <w:rsid w:val="00C37C50"/>
    <w:rsid w:val="00C37D40"/>
    <w:rsid w:val="00C40895"/>
    <w:rsid w:val="00C409DE"/>
    <w:rsid w:val="00C41494"/>
    <w:rsid w:val="00C41692"/>
    <w:rsid w:val="00C41A3F"/>
    <w:rsid w:val="00C42458"/>
    <w:rsid w:val="00C42AB7"/>
    <w:rsid w:val="00C43612"/>
    <w:rsid w:val="00C43CC4"/>
    <w:rsid w:val="00C43E55"/>
    <w:rsid w:val="00C444F5"/>
    <w:rsid w:val="00C45E86"/>
    <w:rsid w:val="00C46AFA"/>
    <w:rsid w:val="00C46D17"/>
    <w:rsid w:val="00C47137"/>
    <w:rsid w:val="00C47AEF"/>
    <w:rsid w:val="00C47C1B"/>
    <w:rsid w:val="00C5020E"/>
    <w:rsid w:val="00C50EC3"/>
    <w:rsid w:val="00C521B0"/>
    <w:rsid w:val="00C52388"/>
    <w:rsid w:val="00C526EB"/>
    <w:rsid w:val="00C5278D"/>
    <w:rsid w:val="00C531EB"/>
    <w:rsid w:val="00C53351"/>
    <w:rsid w:val="00C549AB"/>
    <w:rsid w:val="00C54DA1"/>
    <w:rsid w:val="00C551BB"/>
    <w:rsid w:val="00C576E8"/>
    <w:rsid w:val="00C57901"/>
    <w:rsid w:val="00C62375"/>
    <w:rsid w:val="00C62510"/>
    <w:rsid w:val="00C62DE1"/>
    <w:rsid w:val="00C633A6"/>
    <w:rsid w:val="00C63C26"/>
    <w:rsid w:val="00C641C6"/>
    <w:rsid w:val="00C654BC"/>
    <w:rsid w:val="00C67E56"/>
    <w:rsid w:val="00C70F86"/>
    <w:rsid w:val="00C71694"/>
    <w:rsid w:val="00C71BF3"/>
    <w:rsid w:val="00C71CD9"/>
    <w:rsid w:val="00C72A7C"/>
    <w:rsid w:val="00C72A84"/>
    <w:rsid w:val="00C72EAC"/>
    <w:rsid w:val="00C73757"/>
    <w:rsid w:val="00C737D0"/>
    <w:rsid w:val="00C75718"/>
    <w:rsid w:val="00C77117"/>
    <w:rsid w:val="00C7747A"/>
    <w:rsid w:val="00C77CCB"/>
    <w:rsid w:val="00C80D88"/>
    <w:rsid w:val="00C81965"/>
    <w:rsid w:val="00C82CE8"/>
    <w:rsid w:val="00C83270"/>
    <w:rsid w:val="00C8376C"/>
    <w:rsid w:val="00C83B14"/>
    <w:rsid w:val="00C83C71"/>
    <w:rsid w:val="00C84FC0"/>
    <w:rsid w:val="00C864C8"/>
    <w:rsid w:val="00C911DC"/>
    <w:rsid w:val="00C93890"/>
    <w:rsid w:val="00C93FE6"/>
    <w:rsid w:val="00C94D41"/>
    <w:rsid w:val="00C9508B"/>
    <w:rsid w:val="00C9531C"/>
    <w:rsid w:val="00C973D2"/>
    <w:rsid w:val="00C97C01"/>
    <w:rsid w:val="00CA0251"/>
    <w:rsid w:val="00CA03B1"/>
    <w:rsid w:val="00CA0DB3"/>
    <w:rsid w:val="00CA18DC"/>
    <w:rsid w:val="00CA18E2"/>
    <w:rsid w:val="00CA2475"/>
    <w:rsid w:val="00CA2686"/>
    <w:rsid w:val="00CA2BEA"/>
    <w:rsid w:val="00CA35D3"/>
    <w:rsid w:val="00CA3656"/>
    <w:rsid w:val="00CA4234"/>
    <w:rsid w:val="00CA526E"/>
    <w:rsid w:val="00CA5FD3"/>
    <w:rsid w:val="00CA5FF4"/>
    <w:rsid w:val="00CA66EE"/>
    <w:rsid w:val="00CA7498"/>
    <w:rsid w:val="00CA7AB2"/>
    <w:rsid w:val="00CB0EC2"/>
    <w:rsid w:val="00CB4544"/>
    <w:rsid w:val="00CB4944"/>
    <w:rsid w:val="00CB52B1"/>
    <w:rsid w:val="00CB5F7B"/>
    <w:rsid w:val="00CB6A2E"/>
    <w:rsid w:val="00CB6D53"/>
    <w:rsid w:val="00CB724B"/>
    <w:rsid w:val="00CC0EF0"/>
    <w:rsid w:val="00CC1BC4"/>
    <w:rsid w:val="00CC2207"/>
    <w:rsid w:val="00CC2D25"/>
    <w:rsid w:val="00CC373E"/>
    <w:rsid w:val="00CC45E4"/>
    <w:rsid w:val="00CC46D0"/>
    <w:rsid w:val="00CD027F"/>
    <w:rsid w:val="00CD0FF1"/>
    <w:rsid w:val="00CD373B"/>
    <w:rsid w:val="00CD3C3A"/>
    <w:rsid w:val="00CD3D96"/>
    <w:rsid w:val="00CD440B"/>
    <w:rsid w:val="00CD602C"/>
    <w:rsid w:val="00CD6838"/>
    <w:rsid w:val="00CD6C97"/>
    <w:rsid w:val="00CE0390"/>
    <w:rsid w:val="00CE1D0C"/>
    <w:rsid w:val="00CE29E1"/>
    <w:rsid w:val="00CE2BE6"/>
    <w:rsid w:val="00CE39ED"/>
    <w:rsid w:val="00CE4344"/>
    <w:rsid w:val="00CE5027"/>
    <w:rsid w:val="00CE5AC0"/>
    <w:rsid w:val="00CE5C74"/>
    <w:rsid w:val="00CE5E3E"/>
    <w:rsid w:val="00CE6300"/>
    <w:rsid w:val="00CE7861"/>
    <w:rsid w:val="00CF25B3"/>
    <w:rsid w:val="00CF2DC4"/>
    <w:rsid w:val="00CF34C7"/>
    <w:rsid w:val="00CF3D84"/>
    <w:rsid w:val="00CF4B5B"/>
    <w:rsid w:val="00CF5B5B"/>
    <w:rsid w:val="00CF5FC8"/>
    <w:rsid w:val="00CF61A4"/>
    <w:rsid w:val="00CF6604"/>
    <w:rsid w:val="00CF6617"/>
    <w:rsid w:val="00CF6E19"/>
    <w:rsid w:val="00CF70FC"/>
    <w:rsid w:val="00D001A8"/>
    <w:rsid w:val="00D0078D"/>
    <w:rsid w:val="00D00A44"/>
    <w:rsid w:val="00D00C5D"/>
    <w:rsid w:val="00D01597"/>
    <w:rsid w:val="00D01FF4"/>
    <w:rsid w:val="00D032BB"/>
    <w:rsid w:val="00D041B4"/>
    <w:rsid w:val="00D0503C"/>
    <w:rsid w:val="00D05129"/>
    <w:rsid w:val="00D054F3"/>
    <w:rsid w:val="00D06232"/>
    <w:rsid w:val="00D0691A"/>
    <w:rsid w:val="00D075D8"/>
    <w:rsid w:val="00D07638"/>
    <w:rsid w:val="00D07DE0"/>
    <w:rsid w:val="00D105F1"/>
    <w:rsid w:val="00D10A36"/>
    <w:rsid w:val="00D114EC"/>
    <w:rsid w:val="00D12ED8"/>
    <w:rsid w:val="00D1378F"/>
    <w:rsid w:val="00D13D14"/>
    <w:rsid w:val="00D14B18"/>
    <w:rsid w:val="00D15502"/>
    <w:rsid w:val="00D15BFD"/>
    <w:rsid w:val="00D172DA"/>
    <w:rsid w:val="00D17551"/>
    <w:rsid w:val="00D17894"/>
    <w:rsid w:val="00D178B3"/>
    <w:rsid w:val="00D207D0"/>
    <w:rsid w:val="00D20C33"/>
    <w:rsid w:val="00D20E85"/>
    <w:rsid w:val="00D22330"/>
    <w:rsid w:val="00D242F7"/>
    <w:rsid w:val="00D2633F"/>
    <w:rsid w:val="00D26C37"/>
    <w:rsid w:val="00D31A76"/>
    <w:rsid w:val="00D31CAF"/>
    <w:rsid w:val="00D3254A"/>
    <w:rsid w:val="00D327FA"/>
    <w:rsid w:val="00D33089"/>
    <w:rsid w:val="00D33330"/>
    <w:rsid w:val="00D33C8A"/>
    <w:rsid w:val="00D3646F"/>
    <w:rsid w:val="00D3654B"/>
    <w:rsid w:val="00D36ECF"/>
    <w:rsid w:val="00D37813"/>
    <w:rsid w:val="00D37AEC"/>
    <w:rsid w:val="00D37EFF"/>
    <w:rsid w:val="00D41581"/>
    <w:rsid w:val="00D41B0C"/>
    <w:rsid w:val="00D42095"/>
    <w:rsid w:val="00D432AE"/>
    <w:rsid w:val="00D43488"/>
    <w:rsid w:val="00D4372E"/>
    <w:rsid w:val="00D4482B"/>
    <w:rsid w:val="00D4668B"/>
    <w:rsid w:val="00D46CC1"/>
    <w:rsid w:val="00D4799E"/>
    <w:rsid w:val="00D50B32"/>
    <w:rsid w:val="00D50F16"/>
    <w:rsid w:val="00D51298"/>
    <w:rsid w:val="00D5156D"/>
    <w:rsid w:val="00D52023"/>
    <w:rsid w:val="00D52119"/>
    <w:rsid w:val="00D5238D"/>
    <w:rsid w:val="00D5345A"/>
    <w:rsid w:val="00D5463D"/>
    <w:rsid w:val="00D55684"/>
    <w:rsid w:val="00D55A5E"/>
    <w:rsid w:val="00D55DAF"/>
    <w:rsid w:val="00D60D5C"/>
    <w:rsid w:val="00D61005"/>
    <w:rsid w:val="00D6269C"/>
    <w:rsid w:val="00D627F0"/>
    <w:rsid w:val="00D62A00"/>
    <w:rsid w:val="00D642DC"/>
    <w:rsid w:val="00D658ED"/>
    <w:rsid w:val="00D66BDE"/>
    <w:rsid w:val="00D66E12"/>
    <w:rsid w:val="00D6714C"/>
    <w:rsid w:val="00D6758B"/>
    <w:rsid w:val="00D679DB"/>
    <w:rsid w:val="00D704E8"/>
    <w:rsid w:val="00D71A5B"/>
    <w:rsid w:val="00D72953"/>
    <w:rsid w:val="00D73160"/>
    <w:rsid w:val="00D73C2D"/>
    <w:rsid w:val="00D74265"/>
    <w:rsid w:val="00D7457D"/>
    <w:rsid w:val="00D747C7"/>
    <w:rsid w:val="00D75433"/>
    <w:rsid w:val="00D75655"/>
    <w:rsid w:val="00D76B8F"/>
    <w:rsid w:val="00D7739A"/>
    <w:rsid w:val="00D7760B"/>
    <w:rsid w:val="00D77B4F"/>
    <w:rsid w:val="00D804C6"/>
    <w:rsid w:val="00D804D8"/>
    <w:rsid w:val="00D81A75"/>
    <w:rsid w:val="00D81A89"/>
    <w:rsid w:val="00D86226"/>
    <w:rsid w:val="00D86335"/>
    <w:rsid w:val="00D866ED"/>
    <w:rsid w:val="00D86709"/>
    <w:rsid w:val="00D8673B"/>
    <w:rsid w:val="00D87030"/>
    <w:rsid w:val="00D877A3"/>
    <w:rsid w:val="00D90360"/>
    <w:rsid w:val="00D90411"/>
    <w:rsid w:val="00D912E4"/>
    <w:rsid w:val="00D91A34"/>
    <w:rsid w:val="00D91A87"/>
    <w:rsid w:val="00D91FAB"/>
    <w:rsid w:val="00D9375F"/>
    <w:rsid w:val="00D93F36"/>
    <w:rsid w:val="00D94DB3"/>
    <w:rsid w:val="00D95B86"/>
    <w:rsid w:val="00D966AC"/>
    <w:rsid w:val="00D97BF5"/>
    <w:rsid w:val="00D97DFA"/>
    <w:rsid w:val="00DA20D1"/>
    <w:rsid w:val="00DA28DA"/>
    <w:rsid w:val="00DA30F3"/>
    <w:rsid w:val="00DA3711"/>
    <w:rsid w:val="00DA37FE"/>
    <w:rsid w:val="00DA416D"/>
    <w:rsid w:val="00DA5911"/>
    <w:rsid w:val="00DA5F7F"/>
    <w:rsid w:val="00DA62A4"/>
    <w:rsid w:val="00DA64D2"/>
    <w:rsid w:val="00DB1F5F"/>
    <w:rsid w:val="00DB2389"/>
    <w:rsid w:val="00DB260C"/>
    <w:rsid w:val="00DB3A78"/>
    <w:rsid w:val="00DB3C68"/>
    <w:rsid w:val="00DB439F"/>
    <w:rsid w:val="00DB4D49"/>
    <w:rsid w:val="00DB5962"/>
    <w:rsid w:val="00DB60B4"/>
    <w:rsid w:val="00DB6B01"/>
    <w:rsid w:val="00DB6BCB"/>
    <w:rsid w:val="00DB6C7D"/>
    <w:rsid w:val="00DB70B5"/>
    <w:rsid w:val="00DB7440"/>
    <w:rsid w:val="00DC16C2"/>
    <w:rsid w:val="00DC184E"/>
    <w:rsid w:val="00DC1B25"/>
    <w:rsid w:val="00DC3359"/>
    <w:rsid w:val="00DC3456"/>
    <w:rsid w:val="00DC3487"/>
    <w:rsid w:val="00DC4103"/>
    <w:rsid w:val="00DC6404"/>
    <w:rsid w:val="00DC67D5"/>
    <w:rsid w:val="00DC75AB"/>
    <w:rsid w:val="00DD0461"/>
    <w:rsid w:val="00DD0DD9"/>
    <w:rsid w:val="00DD14E8"/>
    <w:rsid w:val="00DD2342"/>
    <w:rsid w:val="00DD23DA"/>
    <w:rsid w:val="00DD28FD"/>
    <w:rsid w:val="00DD2C00"/>
    <w:rsid w:val="00DD39B0"/>
    <w:rsid w:val="00DD3A8F"/>
    <w:rsid w:val="00DD44E6"/>
    <w:rsid w:val="00DD4B59"/>
    <w:rsid w:val="00DD6108"/>
    <w:rsid w:val="00DD6A3F"/>
    <w:rsid w:val="00DD6E8F"/>
    <w:rsid w:val="00DD7224"/>
    <w:rsid w:val="00DD7E09"/>
    <w:rsid w:val="00DE03D6"/>
    <w:rsid w:val="00DE25A6"/>
    <w:rsid w:val="00DE2630"/>
    <w:rsid w:val="00DE4A44"/>
    <w:rsid w:val="00DE57FA"/>
    <w:rsid w:val="00DE5A59"/>
    <w:rsid w:val="00DE5C0A"/>
    <w:rsid w:val="00DE5E5B"/>
    <w:rsid w:val="00DE5FB6"/>
    <w:rsid w:val="00DE6247"/>
    <w:rsid w:val="00DE74DE"/>
    <w:rsid w:val="00DE7CFD"/>
    <w:rsid w:val="00DF082C"/>
    <w:rsid w:val="00DF0D67"/>
    <w:rsid w:val="00DF1A92"/>
    <w:rsid w:val="00DF1D58"/>
    <w:rsid w:val="00DF61AC"/>
    <w:rsid w:val="00DF64D3"/>
    <w:rsid w:val="00DF6600"/>
    <w:rsid w:val="00DF7523"/>
    <w:rsid w:val="00DF7E32"/>
    <w:rsid w:val="00E0111D"/>
    <w:rsid w:val="00E029F4"/>
    <w:rsid w:val="00E02BF9"/>
    <w:rsid w:val="00E02BFF"/>
    <w:rsid w:val="00E03ADE"/>
    <w:rsid w:val="00E04D41"/>
    <w:rsid w:val="00E068FE"/>
    <w:rsid w:val="00E078B4"/>
    <w:rsid w:val="00E07954"/>
    <w:rsid w:val="00E100D0"/>
    <w:rsid w:val="00E108BA"/>
    <w:rsid w:val="00E11566"/>
    <w:rsid w:val="00E12DD6"/>
    <w:rsid w:val="00E13116"/>
    <w:rsid w:val="00E1328E"/>
    <w:rsid w:val="00E14580"/>
    <w:rsid w:val="00E14ED9"/>
    <w:rsid w:val="00E15777"/>
    <w:rsid w:val="00E15A5E"/>
    <w:rsid w:val="00E169B4"/>
    <w:rsid w:val="00E16BF7"/>
    <w:rsid w:val="00E16FB9"/>
    <w:rsid w:val="00E17085"/>
    <w:rsid w:val="00E1743A"/>
    <w:rsid w:val="00E17749"/>
    <w:rsid w:val="00E202A6"/>
    <w:rsid w:val="00E20C0B"/>
    <w:rsid w:val="00E210C5"/>
    <w:rsid w:val="00E210CF"/>
    <w:rsid w:val="00E2226F"/>
    <w:rsid w:val="00E224D5"/>
    <w:rsid w:val="00E22911"/>
    <w:rsid w:val="00E241CF"/>
    <w:rsid w:val="00E247CD"/>
    <w:rsid w:val="00E269F4"/>
    <w:rsid w:val="00E26D3F"/>
    <w:rsid w:val="00E27F10"/>
    <w:rsid w:val="00E30824"/>
    <w:rsid w:val="00E31A76"/>
    <w:rsid w:val="00E3267A"/>
    <w:rsid w:val="00E32A7E"/>
    <w:rsid w:val="00E32E96"/>
    <w:rsid w:val="00E33821"/>
    <w:rsid w:val="00E3556B"/>
    <w:rsid w:val="00E360FF"/>
    <w:rsid w:val="00E36ED9"/>
    <w:rsid w:val="00E3719C"/>
    <w:rsid w:val="00E37C5C"/>
    <w:rsid w:val="00E42E06"/>
    <w:rsid w:val="00E430A8"/>
    <w:rsid w:val="00E43798"/>
    <w:rsid w:val="00E442AD"/>
    <w:rsid w:val="00E477EB"/>
    <w:rsid w:val="00E51265"/>
    <w:rsid w:val="00E5223D"/>
    <w:rsid w:val="00E52FE0"/>
    <w:rsid w:val="00E53FD7"/>
    <w:rsid w:val="00E54084"/>
    <w:rsid w:val="00E54A57"/>
    <w:rsid w:val="00E56280"/>
    <w:rsid w:val="00E5717B"/>
    <w:rsid w:val="00E6021B"/>
    <w:rsid w:val="00E60900"/>
    <w:rsid w:val="00E60930"/>
    <w:rsid w:val="00E61387"/>
    <w:rsid w:val="00E6272C"/>
    <w:rsid w:val="00E62E09"/>
    <w:rsid w:val="00E6349F"/>
    <w:rsid w:val="00E63618"/>
    <w:rsid w:val="00E64BC0"/>
    <w:rsid w:val="00E653CD"/>
    <w:rsid w:val="00E657E1"/>
    <w:rsid w:val="00E67719"/>
    <w:rsid w:val="00E72182"/>
    <w:rsid w:val="00E72268"/>
    <w:rsid w:val="00E72835"/>
    <w:rsid w:val="00E73433"/>
    <w:rsid w:val="00E73AF6"/>
    <w:rsid w:val="00E75FC8"/>
    <w:rsid w:val="00E80BDC"/>
    <w:rsid w:val="00E82206"/>
    <w:rsid w:val="00E82513"/>
    <w:rsid w:val="00E839DB"/>
    <w:rsid w:val="00E83D0D"/>
    <w:rsid w:val="00E84036"/>
    <w:rsid w:val="00E848AA"/>
    <w:rsid w:val="00E84E56"/>
    <w:rsid w:val="00E851A0"/>
    <w:rsid w:val="00E85389"/>
    <w:rsid w:val="00E859A5"/>
    <w:rsid w:val="00E86725"/>
    <w:rsid w:val="00E86F4C"/>
    <w:rsid w:val="00E87C8F"/>
    <w:rsid w:val="00E93CCE"/>
    <w:rsid w:val="00E94256"/>
    <w:rsid w:val="00E95F63"/>
    <w:rsid w:val="00E96945"/>
    <w:rsid w:val="00E974DE"/>
    <w:rsid w:val="00E976F7"/>
    <w:rsid w:val="00EA07B9"/>
    <w:rsid w:val="00EA1928"/>
    <w:rsid w:val="00EA1FDB"/>
    <w:rsid w:val="00EA2227"/>
    <w:rsid w:val="00EA3497"/>
    <w:rsid w:val="00EA40E4"/>
    <w:rsid w:val="00EA55BC"/>
    <w:rsid w:val="00EA5656"/>
    <w:rsid w:val="00EA5957"/>
    <w:rsid w:val="00EA62B0"/>
    <w:rsid w:val="00EA6825"/>
    <w:rsid w:val="00EA6B58"/>
    <w:rsid w:val="00EA7C2C"/>
    <w:rsid w:val="00EB02EA"/>
    <w:rsid w:val="00EB0561"/>
    <w:rsid w:val="00EB0CC2"/>
    <w:rsid w:val="00EB128E"/>
    <w:rsid w:val="00EB13DC"/>
    <w:rsid w:val="00EB3ECB"/>
    <w:rsid w:val="00EB4045"/>
    <w:rsid w:val="00EB4259"/>
    <w:rsid w:val="00EB4D3C"/>
    <w:rsid w:val="00EB4E61"/>
    <w:rsid w:val="00EB5478"/>
    <w:rsid w:val="00EB54FC"/>
    <w:rsid w:val="00EB58CC"/>
    <w:rsid w:val="00EB5A4F"/>
    <w:rsid w:val="00EB6CD2"/>
    <w:rsid w:val="00EB7048"/>
    <w:rsid w:val="00EC01F5"/>
    <w:rsid w:val="00EC0F28"/>
    <w:rsid w:val="00EC2013"/>
    <w:rsid w:val="00EC3A59"/>
    <w:rsid w:val="00EC4413"/>
    <w:rsid w:val="00EC4F44"/>
    <w:rsid w:val="00EC608F"/>
    <w:rsid w:val="00EC66B4"/>
    <w:rsid w:val="00EC690E"/>
    <w:rsid w:val="00ED1B3F"/>
    <w:rsid w:val="00ED1F1C"/>
    <w:rsid w:val="00ED2AA2"/>
    <w:rsid w:val="00ED44D0"/>
    <w:rsid w:val="00ED4C47"/>
    <w:rsid w:val="00ED591F"/>
    <w:rsid w:val="00ED6F20"/>
    <w:rsid w:val="00ED7C60"/>
    <w:rsid w:val="00EE00DA"/>
    <w:rsid w:val="00EE0AF2"/>
    <w:rsid w:val="00EE1307"/>
    <w:rsid w:val="00EE13EF"/>
    <w:rsid w:val="00EE27E0"/>
    <w:rsid w:val="00EE2808"/>
    <w:rsid w:val="00EE3640"/>
    <w:rsid w:val="00EE3D41"/>
    <w:rsid w:val="00EE4ECB"/>
    <w:rsid w:val="00EE5592"/>
    <w:rsid w:val="00EE59A4"/>
    <w:rsid w:val="00EE6097"/>
    <w:rsid w:val="00EE7EC1"/>
    <w:rsid w:val="00EF15F9"/>
    <w:rsid w:val="00EF1C10"/>
    <w:rsid w:val="00EF2484"/>
    <w:rsid w:val="00EF2DF2"/>
    <w:rsid w:val="00EF4D35"/>
    <w:rsid w:val="00EF571F"/>
    <w:rsid w:val="00EF62DF"/>
    <w:rsid w:val="00EF63B9"/>
    <w:rsid w:val="00EF6AA7"/>
    <w:rsid w:val="00EF6CDA"/>
    <w:rsid w:val="00EF6E68"/>
    <w:rsid w:val="00EF7714"/>
    <w:rsid w:val="00EF7917"/>
    <w:rsid w:val="00F005D5"/>
    <w:rsid w:val="00F00F11"/>
    <w:rsid w:val="00F01796"/>
    <w:rsid w:val="00F018EA"/>
    <w:rsid w:val="00F020B4"/>
    <w:rsid w:val="00F02196"/>
    <w:rsid w:val="00F02FE7"/>
    <w:rsid w:val="00F03AA7"/>
    <w:rsid w:val="00F03C46"/>
    <w:rsid w:val="00F03D50"/>
    <w:rsid w:val="00F047CD"/>
    <w:rsid w:val="00F048D4"/>
    <w:rsid w:val="00F05701"/>
    <w:rsid w:val="00F071D3"/>
    <w:rsid w:val="00F101AA"/>
    <w:rsid w:val="00F10C26"/>
    <w:rsid w:val="00F11787"/>
    <w:rsid w:val="00F12694"/>
    <w:rsid w:val="00F1277E"/>
    <w:rsid w:val="00F12F21"/>
    <w:rsid w:val="00F131BE"/>
    <w:rsid w:val="00F13CFD"/>
    <w:rsid w:val="00F14142"/>
    <w:rsid w:val="00F15177"/>
    <w:rsid w:val="00F166E0"/>
    <w:rsid w:val="00F16AD9"/>
    <w:rsid w:val="00F16D54"/>
    <w:rsid w:val="00F171AC"/>
    <w:rsid w:val="00F202B0"/>
    <w:rsid w:val="00F20FEF"/>
    <w:rsid w:val="00F22194"/>
    <w:rsid w:val="00F2409E"/>
    <w:rsid w:val="00F244E1"/>
    <w:rsid w:val="00F24603"/>
    <w:rsid w:val="00F25116"/>
    <w:rsid w:val="00F26EFF"/>
    <w:rsid w:val="00F27339"/>
    <w:rsid w:val="00F275AF"/>
    <w:rsid w:val="00F27B1F"/>
    <w:rsid w:val="00F304FF"/>
    <w:rsid w:val="00F31055"/>
    <w:rsid w:val="00F3108C"/>
    <w:rsid w:val="00F32E3D"/>
    <w:rsid w:val="00F33ACD"/>
    <w:rsid w:val="00F33F85"/>
    <w:rsid w:val="00F35138"/>
    <w:rsid w:val="00F354C2"/>
    <w:rsid w:val="00F35C72"/>
    <w:rsid w:val="00F35D9F"/>
    <w:rsid w:val="00F364E2"/>
    <w:rsid w:val="00F36E75"/>
    <w:rsid w:val="00F3754D"/>
    <w:rsid w:val="00F41CEF"/>
    <w:rsid w:val="00F42348"/>
    <w:rsid w:val="00F42502"/>
    <w:rsid w:val="00F431E5"/>
    <w:rsid w:val="00F43BCA"/>
    <w:rsid w:val="00F451F5"/>
    <w:rsid w:val="00F453B2"/>
    <w:rsid w:val="00F46091"/>
    <w:rsid w:val="00F46CE5"/>
    <w:rsid w:val="00F471DD"/>
    <w:rsid w:val="00F472C8"/>
    <w:rsid w:val="00F50246"/>
    <w:rsid w:val="00F50253"/>
    <w:rsid w:val="00F509A4"/>
    <w:rsid w:val="00F5120B"/>
    <w:rsid w:val="00F5135D"/>
    <w:rsid w:val="00F521DE"/>
    <w:rsid w:val="00F52845"/>
    <w:rsid w:val="00F5407A"/>
    <w:rsid w:val="00F54481"/>
    <w:rsid w:val="00F54DC1"/>
    <w:rsid w:val="00F54FF5"/>
    <w:rsid w:val="00F55135"/>
    <w:rsid w:val="00F55FB3"/>
    <w:rsid w:val="00F5609C"/>
    <w:rsid w:val="00F567D8"/>
    <w:rsid w:val="00F56D60"/>
    <w:rsid w:val="00F575A7"/>
    <w:rsid w:val="00F60172"/>
    <w:rsid w:val="00F6072E"/>
    <w:rsid w:val="00F62660"/>
    <w:rsid w:val="00F6503E"/>
    <w:rsid w:val="00F656CE"/>
    <w:rsid w:val="00F6635B"/>
    <w:rsid w:val="00F66A76"/>
    <w:rsid w:val="00F672FE"/>
    <w:rsid w:val="00F72625"/>
    <w:rsid w:val="00F726AA"/>
    <w:rsid w:val="00F72D2F"/>
    <w:rsid w:val="00F741D2"/>
    <w:rsid w:val="00F7493E"/>
    <w:rsid w:val="00F76827"/>
    <w:rsid w:val="00F76FDA"/>
    <w:rsid w:val="00F77C84"/>
    <w:rsid w:val="00F803CB"/>
    <w:rsid w:val="00F807BB"/>
    <w:rsid w:val="00F81656"/>
    <w:rsid w:val="00F831EC"/>
    <w:rsid w:val="00F834CB"/>
    <w:rsid w:val="00F857BD"/>
    <w:rsid w:val="00F862AE"/>
    <w:rsid w:val="00F864C3"/>
    <w:rsid w:val="00F86FFB"/>
    <w:rsid w:val="00F87B22"/>
    <w:rsid w:val="00F90169"/>
    <w:rsid w:val="00F911FE"/>
    <w:rsid w:val="00F92D28"/>
    <w:rsid w:val="00F92DB8"/>
    <w:rsid w:val="00F93774"/>
    <w:rsid w:val="00F96A7C"/>
    <w:rsid w:val="00F96A81"/>
    <w:rsid w:val="00F97C7D"/>
    <w:rsid w:val="00F97DE7"/>
    <w:rsid w:val="00F97F49"/>
    <w:rsid w:val="00FA017A"/>
    <w:rsid w:val="00FA4A0F"/>
    <w:rsid w:val="00FA63C3"/>
    <w:rsid w:val="00FA661B"/>
    <w:rsid w:val="00FA6878"/>
    <w:rsid w:val="00FA6DC6"/>
    <w:rsid w:val="00FA6E5F"/>
    <w:rsid w:val="00FA712C"/>
    <w:rsid w:val="00FB1BE2"/>
    <w:rsid w:val="00FB2399"/>
    <w:rsid w:val="00FB2A01"/>
    <w:rsid w:val="00FB3C15"/>
    <w:rsid w:val="00FB3CA3"/>
    <w:rsid w:val="00FB479E"/>
    <w:rsid w:val="00FB5F56"/>
    <w:rsid w:val="00FB6193"/>
    <w:rsid w:val="00FB635A"/>
    <w:rsid w:val="00FB63A6"/>
    <w:rsid w:val="00FB7E7A"/>
    <w:rsid w:val="00FC0238"/>
    <w:rsid w:val="00FC16EC"/>
    <w:rsid w:val="00FC17DB"/>
    <w:rsid w:val="00FC25B7"/>
    <w:rsid w:val="00FC2680"/>
    <w:rsid w:val="00FC6500"/>
    <w:rsid w:val="00FC6EC8"/>
    <w:rsid w:val="00FC7D82"/>
    <w:rsid w:val="00FD41A5"/>
    <w:rsid w:val="00FD47BA"/>
    <w:rsid w:val="00FD5734"/>
    <w:rsid w:val="00FD633E"/>
    <w:rsid w:val="00FD6633"/>
    <w:rsid w:val="00FD706C"/>
    <w:rsid w:val="00FD7EC5"/>
    <w:rsid w:val="00FE0DAD"/>
    <w:rsid w:val="00FE3876"/>
    <w:rsid w:val="00FE5CD3"/>
    <w:rsid w:val="00FE5F1A"/>
    <w:rsid w:val="00FE6067"/>
    <w:rsid w:val="00FE6271"/>
    <w:rsid w:val="00FF006E"/>
    <w:rsid w:val="00FF0503"/>
    <w:rsid w:val="00FF1177"/>
    <w:rsid w:val="00FF16D0"/>
    <w:rsid w:val="00FF2698"/>
    <w:rsid w:val="00FF2B07"/>
    <w:rsid w:val="00FF31F8"/>
    <w:rsid w:val="00FF4F15"/>
    <w:rsid w:val="00FF5A7B"/>
    <w:rsid w:val="00FF627B"/>
    <w:rsid w:val="00FF6C30"/>
    <w:rsid w:val="00FF705E"/>
    <w:rsid w:val="00FF7E93"/>
    <w:rsid w:val="0E4B4C96"/>
    <w:rsid w:val="27357461"/>
    <w:rsid w:val="36732126"/>
    <w:rsid w:val="6DCD8640"/>
    <w:rsid w:val="6E625370"/>
    <w:rsid w:val="6EA0272B"/>
    <w:rsid w:val="7DFDD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41B6F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EA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EA3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EA3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EA3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line number"/>
    <w:basedOn w:val="a0"/>
    <w:uiPriority w:val="99"/>
    <w:semiHidden/>
    <w:unhideWhenUsed/>
    <w:qFormat/>
    <w:rPr>
      <w:rFonts w:ascii="Times New Roman" w:hAnsi="Times New Roman"/>
      <w:color w:val="000000" w:themeColor="text1"/>
      <w:sz w:val="21"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14:ligatures w14:val="none"/>
    </w:rPr>
  </w:style>
  <w:style w:type="character" w:customStyle="1" w:styleId="hljs-number">
    <w:name w:val="hljs-number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a0"/>
    <w:link w:val="EndNoteBibliography"/>
    <w:qFormat/>
    <w:rPr>
      <w:rFonts w:ascii="宋体" w:hAnsi="宋体" w:cs="宋体"/>
      <w:sz w:val="24"/>
      <w:szCs w:val="24"/>
    </w:rPr>
  </w:style>
  <w:style w:type="table" w:customStyle="1" w:styleId="11">
    <w:name w:val="网格型1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hAnsi="宋体" w:cs="宋体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573EB1"/>
    <w:rPr>
      <w:rFonts w:ascii="宋体" w:hAnsi="宋体" w:cs="宋体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qFormat/>
    <w:rsid w:val="00261EA3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qFormat/>
    <w:rsid w:val="00261EA3"/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261EA3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261EA3"/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261EA3"/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af3">
    <w:name w:val="Subtitle"/>
    <w:basedOn w:val="a"/>
    <w:next w:val="a"/>
    <w:link w:val="af4"/>
    <w:uiPriority w:val="11"/>
    <w:qFormat/>
    <w:rsid w:val="00261EA3"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f4">
    <w:name w:val="副标题 字符"/>
    <w:basedOn w:val="a0"/>
    <w:link w:val="af3"/>
    <w:uiPriority w:val="11"/>
    <w:qFormat/>
    <w:rsid w:val="00261EA3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5">
    <w:name w:val="Title"/>
    <w:basedOn w:val="a"/>
    <w:next w:val="a"/>
    <w:link w:val="af6"/>
    <w:uiPriority w:val="10"/>
    <w:qFormat/>
    <w:rsid w:val="00261E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f6">
    <w:name w:val="标题 字符"/>
    <w:basedOn w:val="a0"/>
    <w:link w:val="af5"/>
    <w:uiPriority w:val="10"/>
    <w:qFormat/>
    <w:rsid w:val="00261E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Quote"/>
    <w:basedOn w:val="a"/>
    <w:next w:val="a"/>
    <w:link w:val="af8"/>
    <w:uiPriority w:val="29"/>
    <w:qFormat/>
    <w:rsid w:val="00261EA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f8">
    <w:name w:val="引用 字符"/>
    <w:basedOn w:val="a0"/>
    <w:link w:val="af7"/>
    <w:uiPriority w:val="29"/>
    <w:qFormat/>
    <w:rsid w:val="00261EA3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13">
    <w:name w:val="明显强调1"/>
    <w:basedOn w:val="a0"/>
    <w:uiPriority w:val="21"/>
    <w:qFormat/>
    <w:rsid w:val="00261EA3"/>
    <w:rPr>
      <w:i/>
      <w:iCs/>
      <w:color w:val="0F4761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261E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fa">
    <w:name w:val="明显引用 字符"/>
    <w:basedOn w:val="a0"/>
    <w:link w:val="af9"/>
    <w:uiPriority w:val="30"/>
    <w:qFormat/>
    <w:rsid w:val="00261EA3"/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14">
    <w:name w:val="明显参考1"/>
    <w:basedOn w:val="a0"/>
    <w:uiPriority w:val="32"/>
    <w:qFormat/>
    <w:rsid w:val="00261E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1-28T12:04:00Z</dcterms:created>
  <dcterms:modified xsi:type="dcterms:W3CDTF">2026-06-27T17:07:00Z</dcterms:modified>
</cp:coreProperties>
</file>